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B148A" w14:textId="4739FE6E" w:rsidR="00FC32E9" w:rsidRPr="00EE755F" w:rsidRDefault="00EE755F" w:rsidP="007F5E2D">
      <w:pPr>
        <w:rPr>
          <w:rFonts w:ascii="Times New Roman" w:hAnsi="Times New Roman" w:cs="Times New Roman"/>
          <w:sz w:val="20"/>
          <w:szCs w:val="20"/>
        </w:rPr>
      </w:pPr>
      <w:r w:rsidRPr="00EE755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E9064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9064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9064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9064B">
        <w:rPr>
          <w:rFonts w:ascii="Times New Roman" w:hAnsi="Times New Roman" w:cs="Times New Roman"/>
          <w:sz w:val="20"/>
          <w:szCs w:val="20"/>
        </w:rPr>
        <w:t xml:space="preserve"> </w:t>
      </w:r>
      <w:r w:rsidR="00E9064B" w:rsidRPr="00170634">
        <w:rPr>
          <w:rFonts w:ascii="Times New Roman" w:hAnsi="Times New Roman" w:cs="Times New Roman"/>
          <w:b/>
          <w:bCs/>
          <w:sz w:val="20"/>
          <w:szCs w:val="20"/>
        </w:rPr>
        <w:t xml:space="preserve">The sequence type, </w:t>
      </w:r>
      <w:r w:rsidR="00E9064B" w:rsidRPr="00170634">
        <w:rPr>
          <w:rFonts w:ascii="Times New Roman" w:hAnsi="Times New Roman" w:cs="Times New Roman"/>
          <w:b/>
          <w:bCs/>
          <w:i/>
          <w:iCs/>
          <w:sz w:val="20"/>
          <w:szCs w:val="20"/>
        </w:rPr>
        <w:t>spa</w:t>
      </w:r>
      <w:r w:rsidR="00E9064B" w:rsidRPr="00170634">
        <w:rPr>
          <w:rFonts w:ascii="Times New Roman" w:hAnsi="Times New Roman" w:cs="Times New Roman"/>
          <w:b/>
          <w:bCs/>
          <w:sz w:val="20"/>
          <w:szCs w:val="20"/>
        </w:rPr>
        <w:t xml:space="preserve"> type, virulence and antimicrobial resistance determinants of the </w:t>
      </w:r>
      <w:r w:rsidR="00E9064B" w:rsidRPr="00170634">
        <w:rPr>
          <w:rFonts w:ascii="Times New Roman" w:hAnsi="Times New Roman" w:cs="Times New Roman"/>
          <w:b/>
          <w:bCs/>
          <w:i/>
          <w:iCs/>
          <w:sz w:val="20"/>
          <w:szCs w:val="20"/>
        </w:rPr>
        <w:t>agr</w:t>
      </w:r>
      <w:r w:rsidR="00E9064B" w:rsidRPr="00170634">
        <w:rPr>
          <w:rFonts w:ascii="Times New Roman" w:hAnsi="Times New Roman" w:cs="Times New Roman"/>
          <w:b/>
          <w:bCs/>
          <w:sz w:val="20"/>
          <w:szCs w:val="20"/>
        </w:rPr>
        <w:t xml:space="preserve"> III/capsular serotype 8 </w:t>
      </w:r>
      <w:r w:rsidR="008F7E1D" w:rsidRPr="00170634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E9064B" w:rsidRPr="00170634">
        <w:rPr>
          <w:rFonts w:ascii="Times New Roman" w:hAnsi="Times New Roman" w:cs="Times New Roman"/>
          <w:b/>
          <w:bCs/>
          <w:sz w:val="20"/>
          <w:szCs w:val="20"/>
        </w:rPr>
        <w:t xml:space="preserve">lonal </w:t>
      </w:r>
      <w:r w:rsidR="008F7E1D" w:rsidRPr="00170634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E9064B" w:rsidRPr="00170634">
        <w:rPr>
          <w:rFonts w:ascii="Times New Roman" w:hAnsi="Times New Roman" w:cs="Times New Roman"/>
          <w:b/>
          <w:bCs/>
          <w:sz w:val="20"/>
          <w:szCs w:val="20"/>
        </w:rPr>
        <w:t>omplex 1</w:t>
      </w:r>
      <w:r w:rsidR="008F7E1D" w:rsidRPr="00170634">
        <w:rPr>
          <w:rFonts w:ascii="Times New Roman" w:hAnsi="Times New Roman" w:cs="Times New Roman"/>
          <w:b/>
          <w:bCs/>
          <w:sz w:val="20"/>
          <w:szCs w:val="20"/>
        </w:rPr>
        <w:t xml:space="preserve"> (CC1)</w:t>
      </w:r>
      <w:r w:rsidR="00E9064B" w:rsidRPr="001706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9064B" w:rsidRPr="00170634">
        <w:rPr>
          <w:rFonts w:ascii="Times New Roman" w:hAnsi="Times New Roman" w:cs="Times New Roman"/>
          <w:b/>
          <w:bCs/>
          <w:i/>
          <w:iCs/>
          <w:sz w:val="20"/>
          <w:szCs w:val="20"/>
        </w:rPr>
        <w:t>S</w:t>
      </w:r>
      <w:r w:rsidR="000269AB" w:rsidRPr="00170634">
        <w:rPr>
          <w:rFonts w:ascii="Times New Roman" w:hAnsi="Times New Roman" w:cs="Times New Roman"/>
          <w:b/>
          <w:bCs/>
          <w:i/>
          <w:iCs/>
          <w:sz w:val="20"/>
          <w:szCs w:val="20"/>
        </w:rPr>
        <w:t>.</w:t>
      </w:r>
      <w:r w:rsidR="00E9064B" w:rsidRPr="0017063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aureus</w:t>
      </w:r>
      <w:r w:rsidR="00E9064B" w:rsidRPr="00170634">
        <w:rPr>
          <w:rFonts w:ascii="Times New Roman" w:hAnsi="Times New Roman" w:cs="Times New Roman"/>
          <w:b/>
          <w:bCs/>
          <w:sz w:val="20"/>
          <w:szCs w:val="20"/>
        </w:rPr>
        <w:t xml:space="preserve"> identified in remote WA communities.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595"/>
        <w:gridCol w:w="1744"/>
        <w:gridCol w:w="456"/>
        <w:gridCol w:w="990"/>
        <w:gridCol w:w="1413"/>
        <w:gridCol w:w="976"/>
        <w:gridCol w:w="1843"/>
        <w:gridCol w:w="1275"/>
        <w:gridCol w:w="2552"/>
      </w:tblGrid>
      <w:tr w:rsidR="00451074" w:rsidRPr="00E61C89" w14:paraId="4D844A8C" w14:textId="08CE523F" w:rsidTr="009F0B12">
        <w:trPr>
          <w:trHeight w:val="392"/>
          <w:tblHeader/>
        </w:trPr>
        <w:tc>
          <w:tcPr>
            <w:tcW w:w="104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565177F" w14:textId="2B3466F4" w:rsidR="00451074" w:rsidRPr="00E61C89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C89">
              <w:rPr>
                <w:rFonts w:ascii="Times New Roman" w:hAnsi="Times New Roman" w:cs="Times New Roman"/>
                <w:sz w:val="16"/>
                <w:szCs w:val="16"/>
              </w:rPr>
              <w:t>Isolate</w:t>
            </w:r>
          </w:p>
        </w:tc>
        <w:tc>
          <w:tcPr>
            <w:tcW w:w="159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46CD82E" w14:textId="40DFB461" w:rsidR="00451074" w:rsidRPr="00E61C89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C89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74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EAE33A1" w14:textId="6117B70A" w:rsidR="00451074" w:rsidRPr="00E61C89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45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24333C3" w14:textId="045E659D" w:rsidR="00451074" w:rsidRPr="00E61C89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C89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DC220E0" w14:textId="6B31D456" w:rsidR="00451074" w:rsidRPr="00E61C89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C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a</w:t>
            </w:r>
            <w:r w:rsidRPr="00E61C89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141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CC944F8" w14:textId="2FCE21EB" w:rsidR="00451074" w:rsidRPr="00E61C89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C (Type)</w:t>
            </w:r>
          </w:p>
        </w:tc>
        <w:tc>
          <w:tcPr>
            <w:tcW w:w="97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4222844" w14:textId="5214C236" w:rsidR="00451074" w:rsidRPr="00E61C89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VL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9C99DA6" w14:textId="7CAC4901" w:rsidR="00451074" w:rsidRPr="00E61C89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C89">
              <w:rPr>
                <w:rFonts w:ascii="Times New Roman" w:hAnsi="Times New Roman" w:cs="Times New Roman"/>
                <w:sz w:val="16"/>
                <w:szCs w:val="16"/>
              </w:rPr>
              <w:t>Enterotoxin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09645A0" w14:textId="31E7A3F4" w:rsidR="00451074" w:rsidRPr="00E61C89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  <w:r w:rsidR="00572A2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rulence </w:t>
            </w:r>
            <w:r w:rsidR="00572A2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erminants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8" w:space="0" w:color="auto"/>
            </w:tcBorders>
          </w:tcPr>
          <w:p w14:paraId="5087B792" w14:textId="77777777" w:rsidR="00451074" w:rsidRDefault="00451074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R </w:t>
            </w:r>
          </w:p>
          <w:p w14:paraId="6E35E54B" w14:textId="1FFC4941" w:rsidR="00451074" w:rsidRDefault="00572A23" w:rsidP="0045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451074">
              <w:rPr>
                <w:rFonts w:ascii="Times New Roman" w:hAnsi="Times New Roman" w:cs="Times New Roman"/>
                <w:sz w:val="16"/>
                <w:szCs w:val="16"/>
              </w:rPr>
              <w:t>eterminants</w:t>
            </w:r>
          </w:p>
        </w:tc>
      </w:tr>
      <w:tr w:rsidR="00B06143" w:rsidRPr="00E61C89" w14:paraId="2CB0E0CC" w14:textId="24AA671C" w:rsidTr="00B06143">
        <w:tc>
          <w:tcPr>
            <w:tcW w:w="1048" w:type="dxa"/>
            <w:tcBorders>
              <w:top w:val="single" w:sz="8" w:space="0" w:color="auto"/>
            </w:tcBorders>
            <w:vAlign w:val="center"/>
          </w:tcPr>
          <w:p w14:paraId="672CAAB5" w14:textId="582B53F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7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vAlign w:val="center"/>
          </w:tcPr>
          <w:p w14:paraId="625C58D8" w14:textId="1141E61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tcBorders>
              <w:top w:val="single" w:sz="8" w:space="0" w:color="auto"/>
            </w:tcBorders>
            <w:vAlign w:val="center"/>
          </w:tcPr>
          <w:p w14:paraId="0BC93C73" w14:textId="2825617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goorlie</w:t>
            </w:r>
          </w:p>
        </w:tc>
        <w:tc>
          <w:tcPr>
            <w:tcW w:w="456" w:type="dxa"/>
            <w:tcBorders>
              <w:top w:val="single" w:sz="8" w:space="0" w:color="auto"/>
            </w:tcBorders>
            <w:vAlign w:val="center"/>
          </w:tcPr>
          <w:p w14:paraId="379DD764" w14:textId="3D17F86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426E1A39" w14:textId="5BA164C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tcBorders>
              <w:top w:val="single" w:sz="8" w:space="0" w:color="auto"/>
            </w:tcBorders>
            <w:vAlign w:val="center"/>
          </w:tcPr>
          <w:p w14:paraId="2827650E" w14:textId="75B46EF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5B083F2B" w14:textId="2611453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F137789" w14:textId="7F98CF8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000E3233" w14:textId="245D6C1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38425033" w14:textId="2F09961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6CFF0603" w14:textId="630B82C0" w:rsidTr="00B06143">
        <w:tc>
          <w:tcPr>
            <w:tcW w:w="1048" w:type="dxa"/>
            <w:vAlign w:val="center"/>
          </w:tcPr>
          <w:p w14:paraId="18ACBBB1" w14:textId="1DCFA60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9</w:t>
            </w:r>
          </w:p>
        </w:tc>
        <w:tc>
          <w:tcPr>
            <w:tcW w:w="1595" w:type="dxa"/>
            <w:vAlign w:val="center"/>
          </w:tcPr>
          <w:p w14:paraId="7DF5D02F" w14:textId="4220504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A40A5FD" w14:textId="6CB56EF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35A93704" w14:textId="076DECA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3D707E3" w14:textId="1F1C285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D3ACFFB" w14:textId="24B1616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1D458CB" w14:textId="43F28D2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47E1001" w14:textId="4B1DD7C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4C3F5EA3" w14:textId="52EABEA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BA3F1DE" w14:textId="12A03D8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laZ, mecA, </w:t>
            </w:r>
            <w:proofErr w:type="spellStart"/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tA</w:t>
            </w:r>
            <w:proofErr w:type="spellEnd"/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 ermC, fusC</w:t>
            </w:r>
          </w:p>
        </w:tc>
      </w:tr>
      <w:tr w:rsidR="00B06143" w:rsidRPr="00E61C89" w14:paraId="377B0D7D" w14:textId="6B829DA0" w:rsidTr="00B06143">
        <w:tc>
          <w:tcPr>
            <w:tcW w:w="1048" w:type="dxa"/>
            <w:vAlign w:val="center"/>
          </w:tcPr>
          <w:p w14:paraId="0E968247" w14:textId="2865DE8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08N</w:t>
            </w:r>
          </w:p>
        </w:tc>
        <w:tc>
          <w:tcPr>
            <w:tcW w:w="1595" w:type="dxa"/>
            <w:vAlign w:val="center"/>
          </w:tcPr>
          <w:p w14:paraId="3B8008FC" w14:textId="6716C3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9E588FC" w14:textId="6F56D2E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3F109876" w14:textId="70E5B3B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5F37AE4E" w14:textId="372D795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4359197" w14:textId="58CD4C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2468628B" w14:textId="56FC839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56F6DCDC" w14:textId="305147C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499DB47F" w14:textId="393C0DF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CE5E403" w14:textId="4FF080B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5941C851" w14:textId="6A68F551" w:rsidTr="00B06143">
        <w:tc>
          <w:tcPr>
            <w:tcW w:w="1048" w:type="dxa"/>
            <w:vAlign w:val="center"/>
          </w:tcPr>
          <w:p w14:paraId="06C14E54" w14:textId="5885D67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0S-1</w:t>
            </w:r>
          </w:p>
        </w:tc>
        <w:tc>
          <w:tcPr>
            <w:tcW w:w="1595" w:type="dxa"/>
            <w:vAlign w:val="center"/>
          </w:tcPr>
          <w:p w14:paraId="5F95395B" w14:textId="2181C76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7AC63843" w14:textId="0ACCC13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40E69ECB" w14:textId="6C1E52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A5C10DA" w14:textId="6242417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05EC1633" w14:textId="4FCE8BC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37B5BCBB" w14:textId="41D66AA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4728F3E" w14:textId="59C5619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39AF44CD" w14:textId="043D425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7982766" w14:textId="3D2783D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31935667" w14:textId="032C6161" w:rsidTr="00B06143">
        <w:tc>
          <w:tcPr>
            <w:tcW w:w="1048" w:type="dxa"/>
            <w:vAlign w:val="center"/>
          </w:tcPr>
          <w:p w14:paraId="4BAEA929" w14:textId="2FFA70D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3T-2</w:t>
            </w:r>
          </w:p>
        </w:tc>
        <w:tc>
          <w:tcPr>
            <w:tcW w:w="1595" w:type="dxa"/>
            <w:vAlign w:val="center"/>
          </w:tcPr>
          <w:p w14:paraId="6443B13D" w14:textId="35C8448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13F36633" w14:textId="5EFA712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069C6CA7" w14:textId="48D4754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7038538" w14:textId="19A526C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3A07016" w14:textId="618738A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343BC366" w14:textId="1B96662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08F9F19" w14:textId="73DA5C3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5C4409ED" w14:textId="1B1130C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8A07A3D" w14:textId="7D88368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3C5D707F" w14:textId="1F7E5240" w:rsidTr="00B06143">
        <w:tc>
          <w:tcPr>
            <w:tcW w:w="1048" w:type="dxa"/>
            <w:vAlign w:val="center"/>
          </w:tcPr>
          <w:p w14:paraId="7C667C17" w14:textId="6DA1A24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3W-1</w:t>
            </w:r>
          </w:p>
        </w:tc>
        <w:tc>
          <w:tcPr>
            <w:tcW w:w="1595" w:type="dxa"/>
            <w:vAlign w:val="center"/>
          </w:tcPr>
          <w:p w14:paraId="7111962F" w14:textId="6CDB5C9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ABB6C34" w14:textId="367B6B1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02B373EC" w14:textId="37C721C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B843751" w14:textId="6D6878E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01751AF3" w14:textId="496E703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192C9A3" w14:textId="2CD4E9D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4667671" w14:textId="7F1CC05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C50267C" w14:textId="0D0BA98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C2634CB" w14:textId="1372F39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7E977643" w14:textId="70C43DE3" w:rsidTr="00B06143">
        <w:tc>
          <w:tcPr>
            <w:tcW w:w="1048" w:type="dxa"/>
            <w:vAlign w:val="center"/>
          </w:tcPr>
          <w:p w14:paraId="67B17C8B" w14:textId="3BF88C8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3W-2</w:t>
            </w:r>
          </w:p>
        </w:tc>
        <w:tc>
          <w:tcPr>
            <w:tcW w:w="1595" w:type="dxa"/>
            <w:vAlign w:val="center"/>
          </w:tcPr>
          <w:p w14:paraId="23B022EA" w14:textId="4933DD4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7383D34" w14:textId="65BBC1A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1F03DA7B" w14:textId="6F0128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E13E18C" w14:textId="1A8D6AE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7CE55A1" w14:textId="65C3DE7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52C57B60" w14:textId="263A85E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8D335DC" w14:textId="2E3090E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4B24249C" w14:textId="183352B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3872E1E" w14:textId="0B1284F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241BC35A" w14:textId="64010A17" w:rsidTr="00B06143">
        <w:tc>
          <w:tcPr>
            <w:tcW w:w="1048" w:type="dxa"/>
            <w:vAlign w:val="center"/>
          </w:tcPr>
          <w:p w14:paraId="13A0F249" w14:textId="608455A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3S</w:t>
            </w:r>
          </w:p>
        </w:tc>
        <w:tc>
          <w:tcPr>
            <w:tcW w:w="1595" w:type="dxa"/>
            <w:vAlign w:val="center"/>
          </w:tcPr>
          <w:p w14:paraId="66AF9F67" w14:textId="4FD75BB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7A832727" w14:textId="13E61FC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207B9D6F" w14:textId="7E5CB8E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5157809" w14:textId="462F546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3D7D924" w14:textId="55EFCB8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FE539B8" w14:textId="6B6095C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6142095" w14:textId="735F881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6304BBCF" w14:textId="32F4405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6ED025A" w14:textId="5F55BBD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74F62425" w14:textId="1D80030D" w:rsidTr="00B06143">
        <w:tc>
          <w:tcPr>
            <w:tcW w:w="1048" w:type="dxa"/>
            <w:vAlign w:val="center"/>
          </w:tcPr>
          <w:p w14:paraId="582222E5" w14:textId="7714570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00S</w:t>
            </w:r>
          </w:p>
        </w:tc>
        <w:tc>
          <w:tcPr>
            <w:tcW w:w="1595" w:type="dxa"/>
            <w:vAlign w:val="center"/>
          </w:tcPr>
          <w:p w14:paraId="5AC26584" w14:textId="625BE0F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6EBD618D" w14:textId="79D3395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30A184CF" w14:textId="374B292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BB1922A" w14:textId="59777F2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6B3F51A" w14:textId="4840C5F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335DA5BC" w14:textId="77F6D25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CE44501" w14:textId="52F0565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</w:t>
            </w:r>
          </w:p>
        </w:tc>
        <w:tc>
          <w:tcPr>
            <w:tcW w:w="1275" w:type="dxa"/>
            <w:vAlign w:val="center"/>
          </w:tcPr>
          <w:p w14:paraId="438FB13F" w14:textId="692DB98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301C0B8" w14:textId="1A341D8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3A8F7D10" w14:textId="054B3920" w:rsidTr="00B06143">
        <w:tc>
          <w:tcPr>
            <w:tcW w:w="1048" w:type="dxa"/>
            <w:vAlign w:val="center"/>
          </w:tcPr>
          <w:p w14:paraId="21D59C20" w14:textId="5C5EA76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0N</w:t>
            </w:r>
          </w:p>
        </w:tc>
        <w:tc>
          <w:tcPr>
            <w:tcW w:w="1595" w:type="dxa"/>
            <w:vAlign w:val="center"/>
          </w:tcPr>
          <w:p w14:paraId="273EE9CC" w14:textId="3649EE7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39C0975" w14:textId="4D4D49D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1AD334B2" w14:textId="29162F9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8B97D4E" w14:textId="532DA5E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8B8EAFD" w14:textId="16EEC04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F382DCA" w14:textId="6054076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E4F05AF" w14:textId="12AD454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23B068D" w14:textId="1C4676A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1DB31C7" w14:textId="5641B1D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49B3B5E6" w14:textId="41117F20" w:rsidTr="00B06143">
        <w:tc>
          <w:tcPr>
            <w:tcW w:w="1048" w:type="dxa"/>
            <w:vAlign w:val="center"/>
          </w:tcPr>
          <w:p w14:paraId="2DBDA428" w14:textId="314F62A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1S</w:t>
            </w:r>
          </w:p>
        </w:tc>
        <w:tc>
          <w:tcPr>
            <w:tcW w:w="1595" w:type="dxa"/>
            <w:vAlign w:val="center"/>
          </w:tcPr>
          <w:p w14:paraId="64ACE599" w14:textId="4D88CF0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7F11412" w14:textId="147B0D0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5F4F6819" w14:textId="4FAF4B9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43244DC" w14:textId="12F494D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388CB349" w14:textId="2A124E6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D2A1158" w14:textId="1B571F1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18397B3" w14:textId="78505C0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40F04B3B" w14:textId="3DE6FB2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746D4AD" w14:textId="613E61E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2A66C111" w14:textId="5359D9D2" w:rsidTr="00B06143">
        <w:tc>
          <w:tcPr>
            <w:tcW w:w="1048" w:type="dxa"/>
            <w:vAlign w:val="center"/>
          </w:tcPr>
          <w:p w14:paraId="0E560D4D" w14:textId="313DFC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5N</w:t>
            </w:r>
          </w:p>
        </w:tc>
        <w:tc>
          <w:tcPr>
            <w:tcW w:w="1595" w:type="dxa"/>
            <w:vAlign w:val="center"/>
          </w:tcPr>
          <w:p w14:paraId="3181F754" w14:textId="321E256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61FA1087" w14:textId="498D0D6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16490729" w14:textId="4347D20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8869DC9" w14:textId="355042E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E6BC751" w14:textId="771BB85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A95EF5E" w14:textId="7D7BCA2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B39E957" w14:textId="11063CD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1FDEDFA" w14:textId="3757D5E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906397C" w14:textId="3FB5A65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55C5F7AA" w14:textId="3ED82EFA" w:rsidTr="00B06143">
        <w:tc>
          <w:tcPr>
            <w:tcW w:w="1048" w:type="dxa"/>
            <w:vAlign w:val="center"/>
          </w:tcPr>
          <w:p w14:paraId="430962DF" w14:textId="36BAD33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6S</w:t>
            </w:r>
          </w:p>
        </w:tc>
        <w:tc>
          <w:tcPr>
            <w:tcW w:w="1595" w:type="dxa"/>
            <w:vAlign w:val="center"/>
          </w:tcPr>
          <w:p w14:paraId="5EAFB177" w14:textId="384496C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153803CA" w14:textId="3A592EE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5A22D99B" w14:textId="0A6A23C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E122AAE" w14:textId="24EA349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83D139D" w14:textId="36B666D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7CC13A1" w14:textId="0E9535C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1AEE65D" w14:textId="0D3CF90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4BDC95A7" w14:textId="772B0E7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68EFA00" w14:textId="49D69B2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4066E58C" w14:textId="361988EC" w:rsidTr="00B06143">
        <w:tc>
          <w:tcPr>
            <w:tcW w:w="1048" w:type="dxa"/>
            <w:vAlign w:val="center"/>
          </w:tcPr>
          <w:p w14:paraId="26BB10D9" w14:textId="490C3D8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7T</w:t>
            </w:r>
          </w:p>
        </w:tc>
        <w:tc>
          <w:tcPr>
            <w:tcW w:w="1595" w:type="dxa"/>
            <w:vAlign w:val="center"/>
          </w:tcPr>
          <w:p w14:paraId="1DA55BBF" w14:textId="75A0591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6BBD7CD6" w14:textId="2388039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7182115F" w14:textId="33FF293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4AC9C33" w14:textId="5EDC65D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A18E89D" w14:textId="6597E18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543261B" w14:textId="0EB3A09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BB39154" w14:textId="1C2431D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2B1E09DC" w14:textId="339A054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CA6A50C" w14:textId="36C8BF9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7B4903CC" w14:textId="701672A1" w:rsidTr="00B06143">
        <w:tc>
          <w:tcPr>
            <w:tcW w:w="1048" w:type="dxa"/>
            <w:vAlign w:val="center"/>
          </w:tcPr>
          <w:p w14:paraId="468115BC" w14:textId="4E6B056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1S</w:t>
            </w:r>
          </w:p>
        </w:tc>
        <w:tc>
          <w:tcPr>
            <w:tcW w:w="1595" w:type="dxa"/>
            <w:vAlign w:val="center"/>
          </w:tcPr>
          <w:p w14:paraId="26AE7509" w14:textId="7ABB42C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0DCC95EA" w14:textId="7CFE41A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612B9A06" w14:textId="412AAB9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5FCA2FC" w14:textId="1D06AC8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938CB7E" w14:textId="450AE12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64EFC73" w14:textId="4D6D60F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5BE7F362" w14:textId="788FD06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66B0461" w14:textId="403A955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8389050" w14:textId="22813FE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102E52D2" w14:textId="1D051047" w:rsidTr="00B06143">
        <w:tc>
          <w:tcPr>
            <w:tcW w:w="1048" w:type="dxa"/>
            <w:vAlign w:val="center"/>
          </w:tcPr>
          <w:p w14:paraId="3B239DB3" w14:textId="537CFAA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6S</w:t>
            </w:r>
          </w:p>
        </w:tc>
        <w:tc>
          <w:tcPr>
            <w:tcW w:w="1595" w:type="dxa"/>
            <w:vAlign w:val="center"/>
          </w:tcPr>
          <w:p w14:paraId="2091F0EC" w14:textId="7CA79C1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19D45E6F" w14:textId="451B577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6065A7C7" w14:textId="44F79D3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1B405D1" w14:textId="6A5816A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A9BF973" w14:textId="330C978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85C0CBD" w14:textId="051DED5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13DF699" w14:textId="6826C72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45A0BE7" w14:textId="32B3AF0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64E24A5" w14:textId="324ED41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176AB30D" w14:textId="5EE0B843" w:rsidTr="00B06143">
        <w:tc>
          <w:tcPr>
            <w:tcW w:w="1048" w:type="dxa"/>
            <w:vAlign w:val="center"/>
          </w:tcPr>
          <w:p w14:paraId="5C2BF191" w14:textId="152C79A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N</w:t>
            </w:r>
          </w:p>
        </w:tc>
        <w:tc>
          <w:tcPr>
            <w:tcW w:w="1595" w:type="dxa"/>
            <w:vAlign w:val="center"/>
          </w:tcPr>
          <w:p w14:paraId="062FEFA2" w14:textId="66441E6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7808E0BC" w14:textId="5E4F901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1CDF391F" w14:textId="2D56A19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D11B162" w14:textId="6F80CC6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FD4918C" w14:textId="6E80EFB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CDB7DE7" w14:textId="63798E2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A93DEC4" w14:textId="494E86D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1963988A" w14:textId="6497D3C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E09D8E0" w14:textId="702188E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laZ, mecA, ermC, 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sA_H457Y mutation</w:t>
            </w:r>
          </w:p>
        </w:tc>
      </w:tr>
      <w:tr w:rsidR="00B06143" w:rsidRPr="00E61C89" w14:paraId="6C5D2901" w14:textId="0AD1F0DB" w:rsidTr="00B06143">
        <w:tc>
          <w:tcPr>
            <w:tcW w:w="1048" w:type="dxa"/>
            <w:vAlign w:val="center"/>
          </w:tcPr>
          <w:p w14:paraId="7363C8B2" w14:textId="518E110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S-1</w:t>
            </w:r>
          </w:p>
        </w:tc>
        <w:tc>
          <w:tcPr>
            <w:tcW w:w="1595" w:type="dxa"/>
            <w:vAlign w:val="center"/>
          </w:tcPr>
          <w:p w14:paraId="7EB033CC" w14:textId="5231522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8C00E99" w14:textId="4928821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561756BD" w14:textId="3214B9B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9BB191A" w14:textId="6024EB1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E2BF917" w14:textId="6A3FC9E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8244408" w14:textId="2C324C2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95EC030" w14:textId="20A08A2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4D5ED5F1" w14:textId="49E1AC8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311AF31" w14:textId="71A56CA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0692E4FE" w14:textId="487AB607" w:rsidTr="00B06143">
        <w:tc>
          <w:tcPr>
            <w:tcW w:w="1048" w:type="dxa"/>
            <w:vAlign w:val="center"/>
          </w:tcPr>
          <w:p w14:paraId="4CFAF22A" w14:textId="7245E47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S-2</w:t>
            </w:r>
          </w:p>
        </w:tc>
        <w:tc>
          <w:tcPr>
            <w:tcW w:w="1595" w:type="dxa"/>
            <w:vAlign w:val="center"/>
          </w:tcPr>
          <w:p w14:paraId="20B35653" w14:textId="7E5A59B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1B036D2B" w14:textId="6B3062A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52291730" w14:textId="3A464C4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E12CA71" w14:textId="35EA34D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2E3B17F1" w14:textId="1F45C11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1C96B4C" w14:textId="520E79E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377E16B" w14:textId="10689E1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6E00C91A" w14:textId="1885B12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6A61278" w14:textId="30D095A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laZ, mecA, ermC, 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C_E84K mutation</w:t>
            </w:r>
          </w:p>
        </w:tc>
      </w:tr>
      <w:tr w:rsidR="00B06143" w:rsidRPr="00E61C89" w14:paraId="4C7C4D50" w14:textId="4C1F5CF6" w:rsidTr="00B06143">
        <w:tc>
          <w:tcPr>
            <w:tcW w:w="1048" w:type="dxa"/>
            <w:vAlign w:val="center"/>
          </w:tcPr>
          <w:p w14:paraId="4C678CF6" w14:textId="4D0A63B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5N</w:t>
            </w:r>
          </w:p>
        </w:tc>
        <w:tc>
          <w:tcPr>
            <w:tcW w:w="1595" w:type="dxa"/>
            <w:vAlign w:val="center"/>
          </w:tcPr>
          <w:p w14:paraId="5D0AC472" w14:textId="22A1205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011F2B0D" w14:textId="1A62FC9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3B97850C" w14:textId="62818CF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4A426B4" w14:textId="1F09C49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6401461" w14:textId="0BC3968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5D0CCEB7" w14:textId="4B59CBC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ukF/S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V</w:t>
            </w:r>
          </w:p>
        </w:tc>
        <w:tc>
          <w:tcPr>
            <w:tcW w:w="1843" w:type="dxa"/>
            <w:vAlign w:val="center"/>
          </w:tcPr>
          <w:p w14:paraId="51224357" w14:textId="4EEB512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59CB90C3" w14:textId="349455E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A3E1B43" w14:textId="39B03C8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cA, fusC</w:t>
            </w:r>
          </w:p>
        </w:tc>
      </w:tr>
      <w:tr w:rsidR="00B06143" w:rsidRPr="00E61C89" w14:paraId="6F0B4055" w14:textId="6BA8C7A2" w:rsidTr="00B06143">
        <w:tc>
          <w:tcPr>
            <w:tcW w:w="1048" w:type="dxa"/>
            <w:vAlign w:val="center"/>
          </w:tcPr>
          <w:p w14:paraId="57AECF4D" w14:textId="390E2CE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8W</w:t>
            </w:r>
          </w:p>
        </w:tc>
        <w:tc>
          <w:tcPr>
            <w:tcW w:w="1595" w:type="dxa"/>
            <w:vAlign w:val="center"/>
          </w:tcPr>
          <w:p w14:paraId="13683C8B" w14:textId="6FDD866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20E75476" w14:textId="207A6AF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6853A39F" w14:textId="1365A90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216D75D" w14:textId="3E12F0C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7ABBD3A" w14:textId="60F111F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28ACA2AD" w14:textId="3E8A3B3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ukF/S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V</w:t>
            </w:r>
          </w:p>
        </w:tc>
        <w:tc>
          <w:tcPr>
            <w:tcW w:w="1843" w:type="dxa"/>
            <w:vAlign w:val="center"/>
          </w:tcPr>
          <w:p w14:paraId="4907C867" w14:textId="580F8A9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2595DB7" w14:textId="6744D79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4FF7A14" w14:textId="570F84A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7639B3AA" w14:textId="17FB1E38" w:rsidTr="00B06143">
        <w:tc>
          <w:tcPr>
            <w:tcW w:w="1048" w:type="dxa"/>
            <w:vAlign w:val="center"/>
          </w:tcPr>
          <w:p w14:paraId="1DAFFA9C" w14:textId="09621CB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17S-1</w:t>
            </w:r>
          </w:p>
        </w:tc>
        <w:tc>
          <w:tcPr>
            <w:tcW w:w="1595" w:type="dxa"/>
            <w:vAlign w:val="center"/>
          </w:tcPr>
          <w:p w14:paraId="450500AB" w14:textId="13F39A7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6BF770D1" w14:textId="03791A0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mo Newberry (CN)</w:t>
            </w:r>
          </w:p>
        </w:tc>
        <w:tc>
          <w:tcPr>
            <w:tcW w:w="456" w:type="dxa"/>
            <w:vAlign w:val="center"/>
          </w:tcPr>
          <w:p w14:paraId="032E0493" w14:textId="57E92A4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5E430DF" w14:textId="2706EF0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6DFAFD09" w14:textId="6CC8B10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ADA70B3" w14:textId="6A3D59C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5B7D9FB" w14:textId="4EA9EC2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k+seq</w:t>
            </w:r>
          </w:p>
        </w:tc>
        <w:tc>
          <w:tcPr>
            <w:tcW w:w="1275" w:type="dxa"/>
            <w:vAlign w:val="center"/>
          </w:tcPr>
          <w:p w14:paraId="1DD3CAC6" w14:textId="67D56B3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7C312BA" w14:textId="017FB93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3B454085" w14:textId="31B22EE1" w:rsidTr="00B06143">
        <w:tc>
          <w:tcPr>
            <w:tcW w:w="1048" w:type="dxa"/>
            <w:vAlign w:val="center"/>
          </w:tcPr>
          <w:p w14:paraId="1EAE85D5" w14:textId="1BF0187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18S-1</w:t>
            </w:r>
          </w:p>
        </w:tc>
        <w:tc>
          <w:tcPr>
            <w:tcW w:w="1595" w:type="dxa"/>
            <w:vAlign w:val="center"/>
          </w:tcPr>
          <w:p w14:paraId="0F29765D" w14:textId="64E85A2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4AE94AB" w14:textId="40D6D72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mo Newberry (CN)</w:t>
            </w:r>
          </w:p>
        </w:tc>
        <w:tc>
          <w:tcPr>
            <w:tcW w:w="456" w:type="dxa"/>
            <w:vAlign w:val="center"/>
          </w:tcPr>
          <w:p w14:paraId="285106A2" w14:textId="0D09D58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BE56376" w14:textId="4D508EE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8DB1F58" w14:textId="7F85596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2D6D2763" w14:textId="39C4D8C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E277F7A" w14:textId="4FBE3CD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40572C58" w14:textId="502FD99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BBD4841" w14:textId="56BA7FF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69C647B1" w14:textId="4789A946" w:rsidTr="00B06143">
        <w:tc>
          <w:tcPr>
            <w:tcW w:w="1048" w:type="dxa"/>
            <w:vAlign w:val="center"/>
          </w:tcPr>
          <w:p w14:paraId="6AC8FDAA" w14:textId="4BCD17D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52N</w:t>
            </w:r>
          </w:p>
        </w:tc>
        <w:tc>
          <w:tcPr>
            <w:tcW w:w="1595" w:type="dxa"/>
            <w:vAlign w:val="center"/>
          </w:tcPr>
          <w:p w14:paraId="6980A329" w14:textId="1617F0B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07003E6E" w14:textId="2F7A680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mo Newberry (CN)</w:t>
            </w:r>
          </w:p>
        </w:tc>
        <w:tc>
          <w:tcPr>
            <w:tcW w:w="456" w:type="dxa"/>
            <w:vAlign w:val="center"/>
          </w:tcPr>
          <w:p w14:paraId="3BB84A4F" w14:textId="05F4F22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C648BA2" w14:textId="20FAFC2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FF32430" w14:textId="0116EA9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73D5ED4" w14:textId="67333BE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83A49D7" w14:textId="338E404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2412644" w14:textId="7345831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72FBD19" w14:textId="4CC20CC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60E9A78A" w14:textId="4D761351" w:rsidTr="00B06143">
        <w:tc>
          <w:tcPr>
            <w:tcW w:w="1048" w:type="dxa"/>
            <w:vAlign w:val="center"/>
          </w:tcPr>
          <w:p w14:paraId="76B94B22" w14:textId="4B6FF90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52W</w:t>
            </w:r>
          </w:p>
        </w:tc>
        <w:tc>
          <w:tcPr>
            <w:tcW w:w="1595" w:type="dxa"/>
            <w:vAlign w:val="center"/>
          </w:tcPr>
          <w:p w14:paraId="37D684CD" w14:textId="21B1E5E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BB17FCB" w14:textId="40CE812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mo Newberry (CN)</w:t>
            </w:r>
          </w:p>
        </w:tc>
        <w:tc>
          <w:tcPr>
            <w:tcW w:w="456" w:type="dxa"/>
            <w:vAlign w:val="center"/>
          </w:tcPr>
          <w:p w14:paraId="3D843E87" w14:textId="4D3D76A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3226FEC" w14:textId="49FDDB6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9F08CD7" w14:textId="3737FE9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C5FD538" w14:textId="7A2DA86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C9C97AB" w14:textId="44A1C2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11CA50DF" w14:textId="0CA1D9B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5CFDCD9" w14:textId="382AE86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5AA5EB11" w14:textId="5258432D" w:rsidTr="00B06143">
        <w:tc>
          <w:tcPr>
            <w:tcW w:w="1048" w:type="dxa"/>
            <w:vAlign w:val="center"/>
          </w:tcPr>
          <w:p w14:paraId="7ECD3E95" w14:textId="612268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9T</w:t>
            </w:r>
          </w:p>
        </w:tc>
        <w:tc>
          <w:tcPr>
            <w:tcW w:w="1595" w:type="dxa"/>
            <w:vAlign w:val="center"/>
          </w:tcPr>
          <w:p w14:paraId="10221534" w14:textId="000FA90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06941987" w14:textId="73D34F2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mo Newberry (CN)</w:t>
            </w:r>
          </w:p>
        </w:tc>
        <w:tc>
          <w:tcPr>
            <w:tcW w:w="456" w:type="dxa"/>
            <w:vAlign w:val="center"/>
          </w:tcPr>
          <w:p w14:paraId="22E6D816" w14:textId="0C91339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90BE136" w14:textId="3974D87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7276DDE" w14:textId="2485FDA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9FA9135" w14:textId="4361BB4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952D5C0" w14:textId="175B509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567FB720" w14:textId="252E8B1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F160717" w14:textId="059BB97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4C2B8ADF" w14:textId="2B1ACCDB" w:rsidTr="00B06143">
        <w:tc>
          <w:tcPr>
            <w:tcW w:w="1048" w:type="dxa"/>
            <w:vAlign w:val="center"/>
          </w:tcPr>
          <w:p w14:paraId="2A37D43A" w14:textId="4226F39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7T</w:t>
            </w:r>
          </w:p>
        </w:tc>
        <w:tc>
          <w:tcPr>
            <w:tcW w:w="1595" w:type="dxa"/>
            <w:vAlign w:val="center"/>
          </w:tcPr>
          <w:p w14:paraId="7EF75034" w14:textId="6B5B5D7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70CCD8B1" w14:textId="2B1C886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nana (C)</w:t>
            </w:r>
          </w:p>
        </w:tc>
        <w:tc>
          <w:tcPr>
            <w:tcW w:w="456" w:type="dxa"/>
            <w:vAlign w:val="center"/>
          </w:tcPr>
          <w:p w14:paraId="3AD581DF" w14:textId="00A899E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9167105" w14:textId="5F25E4C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2EAE1480" w14:textId="5A699BF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69AC426" w14:textId="20907D5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24D8027" w14:textId="62243D3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50133C9D" w14:textId="234CD73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E31BCAF" w14:textId="55EA602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75CB0C22" w14:textId="15205839" w:rsidTr="00B06143">
        <w:tc>
          <w:tcPr>
            <w:tcW w:w="1048" w:type="dxa"/>
            <w:vAlign w:val="center"/>
          </w:tcPr>
          <w:p w14:paraId="3D7B57B7" w14:textId="1B78ABD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18T</w:t>
            </w:r>
          </w:p>
        </w:tc>
        <w:tc>
          <w:tcPr>
            <w:tcW w:w="1595" w:type="dxa"/>
            <w:vAlign w:val="center"/>
          </w:tcPr>
          <w:p w14:paraId="4A8AEE29" w14:textId="7F64220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EDF866B" w14:textId="3F79593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zies (M)</w:t>
            </w:r>
          </w:p>
        </w:tc>
        <w:tc>
          <w:tcPr>
            <w:tcW w:w="456" w:type="dxa"/>
            <w:vAlign w:val="center"/>
          </w:tcPr>
          <w:p w14:paraId="3FE0E4FE" w14:textId="2D60F03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E2A7874" w14:textId="7AED631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0349</w:t>
            </w:r>
          </w:p>
        </w:tc>
        <w:tc>
          <w:tcPr>
            <w:tcW w:w="1413" w:type="dxa"/>
            <w:vAlign w:val="center"/>
          </w:tcPr>
          <w:p w14:paraId="4A596593" w14:textId="7211A70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5A246F04" w14:textId="2A40C61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559A796" w14:textId="11FCAD2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14:paraId="3342281A" w14:textId="258ADB7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4E54399" w14:textId="5B11AC6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45DFA517" w14:textId="3A5F0399" w:rsidTr="00B06143">
        <w:tc>
          <w:tcPr>
            <w:tcW w:w="1048" w:type="dxa"/>
            <w:vAlign w:val="center"/>
          </w:tcPr>
          <w:p w14:paraId="099D79BA" w14:textId="5010059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27N</w:t>
            </w:r>
          </w:p>
        </w:tc>
        <w:tc>
          <w:tcPr>
            <w:tcW w:w="1595" w:type="dxa"/>
            <w:vAlign w:val="center"/>
          </w:tcPr>
          <w:p w14:paraId="29A39EAE" w14:textId="11B4779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050B5334" w14:textId="535B77C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zies (M)</w:t>
            </w:r>
          </w:p>
        </w:tc>
        <w:tc>
          <w:tcPr>
            <w:tcW w:w="456" w:type="dxa"/>
            <w:vAlign w:val="center"/>
          </w:tcPr>
          <w:p w14:paraId="79539455" w14:textId="770EC41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5A634AEC" w14:textId="0C84918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617888B5" w14:textId="01D4813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vAlign w:val="center"/>
          </w:tcPr>
          <w:p w14:paraId="6E63DCD8" w14:textId="506CB76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010C8D4" w14:textId="75C591C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582C2DC8" w14:textId="3776BDE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A19D534" w14:textId="6160711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120F8AC4" w14:textId="7C1516CF" w:rsidTr="00B06143">
        <w:tc>
          <w:tcPr>
            <w:tcW w:w="1048" w:type="dxa"/>
            <w:vAlign w:val="center"/>
          </w:tcPr>
          <w:p w14:paraId="2FCD2D03" w14:textId="4BDEF98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28N-1</w:t>
            </w:r>
          </w:p>
        </w:tc>
        <w:tc>
          <w:tcPr>
            <w:tcW w:w="1595" w:type="dxa"/>
            <w:vAlign w:val="center"/>
          </w:tcPr>
          <w:p w14:paraId="3C492EDD" w14:textId="4416E9F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E97A342" w14:textId="3E1B48C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zies (M)</w:t>
            </w:r>
          </w:p>
        </w:tc>
        <w:tc>
          <w:tcPr>
            <w:tcW w:w="456" w:type="dxa"/>
            <w:vAlign w:val="center"/>
          </w:tcPr>
          <w:p w14:paraId="6D4494C5" w14:textId="37C2F6A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EA476DF" w14:textId="4D7CEC4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6683F50A" w14:textId="2576598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3CA9656D" w14:textId="48546B6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4893BC4" w14:textId="69AA0B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4018B4EE" w14:textId="3B99D4A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0190B1E" w14:textId="177EEC6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7A9DCC59" w14:textId="6BCC6AC4" w:rsidTr="00B06143">
        <w:tc>
          <w:tcPr>
            <w:tcW w:w="1048" w:type="dxa"/>
            <w:vAlign w:val="center"/>
          </w:tcPr>
          <w:p w14:paraId="794B2A43" w14:textId="7B40AD1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28N-2</w:t>
            </w:r>
          </w:p>
        </w:tc>
        <w:tc>
          <w:tcPr>
            <w:tcW w:w="1595" w:type="dxa"/>
            <w:vAlign w:val="center"/>
          </w:tcPr>
          <w:p w14:paraId="2A77E9DB" w14:textId="7B3D64F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55334D3" w14:textId="7D56F2C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zies (M)</w:t>
            </w:r>
          </w:p>
        </w:tc>
        <w:tc>
          <w:tcPr>
            <w:tcW w:w="456" w:type="dxa"/>
            <w:vAlign w:val="center"/>
          </w:tcPr>
          <w:p w14:paraId="53A13ADC" w14:textId="0BACAC2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594245AF" w14:textId="7A55821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9127712" w14:textId="438253B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558AD720" w14:textId="79D3754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E4FB78A" w14:textId="40478CD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0A40B32B" w14:textId="13F3292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C28DE7C" w14:textId="727E086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65D0047A" w14:textId="66EC097F" w:rsidTr="00B06143">
        <w:tc>
          <w:tcPr>
            <w:tcW w:w="1048" w:type="dxa"/>
            <w:vAlign w:val="center"/>
          </w:tcPr>
          <w:p w14:paraId="12B57E4D" w14:textId="6815CF8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28S-1</w:t>
            </w:r>
          </w:p>
        </w:tc>
        <w:tc>
          <w:tcPr>
            <w:tcW w:w="1595" w:type="dxa"/>
            <w:vAlign w:val="center"/>
          </w:tcPr>
          <w:p w14:paraId="4B7BC332" w14:textId="27C6719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65FC330C" w14:textId="03006CA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zies (M)</w:t>
            </w:r>
          </w:p>
        </w:tc>
        <w:tc>
          <w:tcPr>
            <w:tcW w:w="456" w:type="dxa"/>
            <w:vAlign w:val="center"/>
          </w:tcPr>
          <w:p w14:paraId="57BB0F23" w14:textId="4254D80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161D075" w14:textId="4BF02F1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0AB550F7" w14:textId="76627AA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2480F2DC" w14:textId="3B075E6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CA0C438" w14:textId="24BCC50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25C454C6" w14:textId="78DF2E7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8352DCC" w14:textId="2506DA1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5E280035" w14:textId="7B2AAAB8" w:rsidTr="00B06143">
        <w:tc>
          <w:tcPr>
            <w:tcW w:w="1048" w:type="dxa"/>
            <w:vAlign w:val="center"/>
          </w:tcPr>
          <w:p w14:paraId="7848A225" w14:textId="12EA2B4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28T</w:t>
            </w:r>
          </w:p>
        </w:tc>
        <w:tc>
          <w:tcPr>
            <w:tcW w:w="1595" w:type="dxa"/>
            <w:vAlign w:val="center"/>
          </w:tcPr>
          <w:p w14:paraId="712287C1" w14:textId="3C8B2B1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4BED991" w14:textId="42010B9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zies (M)</w:t>
            </w:r>
          </w:p>
        </w:tc>
        <w:tc>
          <w:tcPr>
            <w:tcW w:w="456" w:type="dxa"/>
            <w:vAlign w:val="center"/>
          </w:tcPr>
          <w:p w14:paraId="15815FE1" w14:textId="3D2576F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342B4B2" w14:textId="6151D1E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F58A958" w14:textId="2636A78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2DEE855B" w14:textId="19C5E97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196B39C" w14:textId="589A6AF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0C7F3385" w14:textId="3707A0A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EE45D37" w14:textId="3AAA6B8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1F9AD644" w14:textId="09D8D0F0" w:rsidTr="00B06143">
        <w:tc>
          <w:tcPr>
            <w:tcW w:w="1048" w:type="dxa"/>
            <w:vAlign w:val="center"/>
          </w:tcPr>
          <w:p w14:paraId="3F9CE5FE" w14:textId="36ECCE0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08N</w:t>
            </w:r>
          </w:p>
        </w:tc>
        <w:tc>
          <w:tcPr>
            <w:tcW w:w="1595" w:type="dxa"/>
            <w:vAlign w:val="center"/>
          </w:tcPr>
          <w:p w14:paraId="739851E0" w14:textId="35A79E4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589F7AF" w14:textId="7A70FB0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01301AF7" w14:textId="5B5B8D4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DCEC921" w14:textId="6247536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1670</w:t>
            </w:r>
          </w:p>
        </w:tc>
        <w:tc>
          <w:tcPr>
            <w:tcW w:w="1413" w:type="dxa"/>
            <w:vAlign w:val="center"/>
          </w:tcPr>
          <w:p w14:paraId="27FA1CA7" w14:textId="740FB19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424120AD" w14:textId="191BD08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1238C88" w14:textId="5B1AD3F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154EEFF4" w14:textId="2F432C5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DD44560" w14:textId="3F08A52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702907E3" w14:textId="33766AF0" w:rsidTr="00B06143">
        <w:tc>
          <w:tcPr>
            <w:tcW w:w="1048" w:type="dxa"/>
            <w:vAlign w:val="center"/>
          </w:tcPr>
          <w:p w14:paraId="121AA9D3" w14:textId="49B48EB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31N</w:t>
            </w:r>
          </w:p>
        </w:tc>
        <w:tc>
          <w:tcPr>
            <w:tcW w:w="1595" w:type="dxa"/>
            <w:vAlign w:val="center"/>
          </w:tcPr>
          <w:p w14:paraId="73418501" w14:textId="2ED3587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3986BBA" w14:textId="7CF4EB1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23F1C332" w14:textId="5AEB13B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81CA506" w14:textId="075F346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1670</w:t>
            </w:r>
          </w:p>
        </w:tc>
        <w:tc>
          <w:tcPr>
            <w:tcW w:w="1413" w:type="dxa"/>
            <w:vAlign w:val="center"/>
          </w:tcPr>
          <w:p w14:paraId="7FF8E4E7" w14:textId="415E942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309A5FAF" w14:textId="646640A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6B4DCAB" w14:textId="41CB587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1F61A13A" w14:textId="310E2C4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0F144B7" w14:textId="07C6094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65BEB784" w14:textId="22E5FDEB" w:rsidTr="00B06143">
        <w:tc>
          <w:tcPr>
            <w:tcW w:w="1048" w:type="dxa"/>
            <w:vAlign w:val="center"/>
          </w:tcPr>
          <w:p w14:paraId="71208A0B" w14:textId="535E759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0N</w:t>
            </w:r>
          </w:p>
        </w:tc>
        <w:tc>
          <w:tcPr>
            <w:tcW w:w="1595" w:type="dxa"/>
            <w:vAlign w:val="center"/>
          </w:tcPr>
          <w:p w14:paraId="638CFFDE" w14:textId="69D2977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340C349" w14:textId="4F09C07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085CCE7F" w14:textId="4429885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781EE02" w14:textId="085F8BA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6299AC21" w14:textId="753F7AF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5560AC0" w14:textId="1F5D509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0A1D119" w14:textId="59EA6CA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7882F68" w14:textId="11581A4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C4AE740" w14:textId="7BF562D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10369FD0" w14:textId="10967C03" w:rsidTr="00B06143">
        <w:tc>
          <w:tcPr>
            <w:tcW w:w="1048" w:type="dxa"/>
            <w:vAlign w:val="center"/>
          </w:tcPr>
          <w:p w14:paraId="6093409B" w14:textId="0FDEE4A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1AS</w:t>
            </w:r>
          </w:p>
        </w:tc>
        <w:tc>
          <w:tcPr>
            <w:tcW w:w="1595" w:type="dxa"/>
            <w:vAlign w:val="center"/>
          </w:tcPr>
          <w:p w14:paraId="0662AE66" w14:textId="74F578E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12C92FE9" w14:textId="082C519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0C226B9B" w14:textId="2744057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595005D" w14:textId="7792BC1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9C226A8" w14:textId="173E63D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5167526" w14:textId="4F8965E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56592302" w14:textId="65183D1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243C4C5F" w14:textId="6DEC8F3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8203902" w14:textId="273E43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2B6CB70B" w14:textId="0737EB3B" w:rsidTr="00B06143">
        <w:tc>
          <w:tcPr>
            <w:tcW w:w="1048" w:type="dxa"/>
            <w:vAlign w:val="center"/>
          </w:tcPr>
          <w:p w14:paraId="1A9D9E38" w14:textId="1AC2034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2N</w:t>
            </w:r>
          </w:p>
        </w:tc>
        <w:tc>
          <w:tcPr>
            <w:tcW w:w="1595" w:type="dxa"/>
            <w:vAlign w:val="center"/>
          </w:tcPr>
          <w:p w14:paraId="67F3277B" w14:textId="20042BC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763E8128" w14:textId="5B11717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2BCB91E7" w14:textId="473A2D0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46D25DD" w14:textId="1DDE671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3976BD1F" w14:textId="0432FA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A3464EB" w14:textId="32D256E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C29E0CA" w14:textId="4A5DD5B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2078C89C" w14:textId="0CDC262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747E053" w14:textId="74B0256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5873872F" w14:textId="6B7571DE" w:rsidTr="00B06143">
        <w:tc>
          <w:tcPr>
            <w:tcW w:w="1048" w:type="dxa"/>
            <w:vAlign w:val="center"/>
          </w:tcPr>
          <w:p w14:paraId="04B6FC0A" w14:textId="24985AC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2S</w:t>
            </w:r>
          </w:p>
        </w:tc>
        <w:tc>
          <w:tcPr>
            <w:tcW w:w="1595" w:type="dxa"/>
            <w:vAlign w:val="center"/>
          </w:tcPr>
          <w:p w14:paraId="7D30772F" w14:textId="03DE72B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759321F" w14:textId="07E3665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7AEFB357" w14:textId="39DAEB1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2B52F0C" w14:textId="1E7A452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0DBC3B7" w14:textId="59EB07C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4BDE2B5" w14:textId="2897560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153A7AD" w14:textId="50CC55D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34F62BBA" w14:textId="4A05BFE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39E47D0" w14:textId="59A077A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66E966ED" w14:textId="3A35BB46" w:rsidTr="00B06143"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6315ED84" w14:textId="7C1B475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4S-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35CAE108" w14:textId="3D8CB03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4327CC71" w14:textId="59521A0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5B45B9D1" w14:textId="3DBE7BA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C25E312" w14:textId="4F99A29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DDDAABA" w14:textId="4FDCA11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523F42E" w14:textId="5E1BE23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111E5F" w14:textId="6EC1438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BA9AE38" w14:textId="0749323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A5E358F" w14:textId="1E18587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735BDAB8" w14:textId="4B399394" w:rsidTr="00B06143"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231E8BA2" w14:textId="2705FFE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4T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326BDAE7" w14:textId="2C372FB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6EB9ABA1" w14:textId="5C2F31F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65DF9127" w14:textId="199B9A9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A645A00" w14:textId="01860A2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1AE368E" w14:textId="09959BF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1255E47" w14:textId="4B8D8DF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77A537" w14:textId="108C869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E43A079" w14:textId="7A140F5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ADF6C6E" w14:textId="6E9E720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2EDAB62B" w14:textId="684FA5BB" w:rsidTr="00B06143">
        <w:tc>
          <w:tcPr>
            <w:tcW w:w="1048" w:type="dxa"/>
            <w:vAlign w:val="center"/>
          </w:tcPr>
          <w:p w14:paraId="25E2AF9E" w14:textId="4F8A1B9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57N</w:t>
            </w:r>
          </w:p>
        </w:tc>
        <w:tc>
          <w:tcPr>
            <w:tcW w:w="1595" w:type="dxa"/>
            <w:vAlign w:val="center"/>
          </w:tcPr>
          <w:p w14:paraId="0E8D678A" w14:textId="0051329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61C9D154" w14:textId="460FAB2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04781419" w14:textId="62266D4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DF3F5A2" w14:textId="773C4C0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3D69544E" w14:textId="69650B6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2DAB744" w14:textId="647451E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088B6B9" w14:textId="5D75F33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</w:p>
        </w:tc>
        <w:tc>
          <w:tcPr>
            <w:tcW w:w="1275" w:type="dxa"/>
            <w:vAlign w:val="center"/>
          </w:tcPr>
          <w:p w14:paraId="3C99ED4B" w14:textId="10FF591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295D4D1" w14:textId="2F09D3B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482A215E" w14:textId="5912469E" w:rsidTr="00B06143">
        <w:tc>
          <w:tcPr>
            <w:tcW w:w="1048" w:type="dxa"/>
            <w:vAlign w:val="center"/>
          </w:tcPr>
          <w:p w14:paraId="178B493E" w14:textId="270B35A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5N</w:t>
            </w:r>
          </w:p>
        </w:tc>
        <w:tc>
          <w:tcPr>
            <w:tcW w:w="1595" w:type="dxa"/>
            <w:vAlign w:val="center"/>
          </w:tcPr>
          <w:p w14:paraId="710D6E78" w14:textId="7416D17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2B53D76C" w14:textId="2A6D9A3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55859D26" w14:textId="49C30D3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C144CE2" w14:textId="5ADF0F3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3B50C721" w14:textId="3ADE128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F5225EB" w14:textId="7479347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F0E70AA" w14:textId="68DF4D6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121CED05" w14:textId="59A9C99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D2BFC6F" w14:textId="61A7061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1211B527" w14:textId="0B7FEA6C" w:rsidTr="00B06143">
        <w:tc>
          <w:tcPr>
            <w:tcW w:w="1048" w:type="dxa"/>
            <w:vAlign w:val="center"/>
          </w:tcPr>
          <w:p w14:paraId="134EF47C" w14:textId="5FA1533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5S</w:t>
            </w:r>
          </w:p>
        </w:tc>
        <w:tc>
          <w:tcPr>
            <w:tcW w:w="1595" w:type="dxa"/>
            <w:vAlign w:val="center"/>
          </w:tcPr>
          <w:p w14:paraId="16A64868" w14:textId="4B02E51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0434771B" w14:textId="491B50F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5705EAA6" w14:textId="37FEC52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7AF6717" w14:textId="43DDB7A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02B7692" w14:textId="5E6206F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5ED6D460" w14:textId="71B357E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4D4E5D4" w14:textId="083F142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5756CCEA" w14:textId="76F4E5A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550D846" w14:textId="2C1BD89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3BD923C1" w14:textId="4985C142" w:rsidTr="00B06143">
        <w:tc>
          <w:tcPr>
            <w:tcW w:w="1048" w:type="dxa"/>
            <w:vAlign w:val="center"/>
          </w:tcPr>
          <w:p w14:paraId="4C5F49DF" w14:textId="4351024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5T</w:t>
            </w:r>
          </w:p>
        </w:tc>
        <w:tc>
          <w:tcPr>
            <w:tcW w:w="1595" w:type="dxa"/>
            <w:vAlign w:val="center"/>
          </w:tcPr>
          <w:p w14:paraId="3E51772B" w14:textId="15D14D7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65571C7" w14:textId="19948DE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7EA1CC65" w14:textId="7314334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E77AEE6" w14:textId="68FF0CC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2169389E" w14:textId="4D629C9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3E1C8785" w14:textId="5B1E5FB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F0C9F57" w14:textId="374AC9E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475401B" w14:textId="4B311F6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B53D3EC" w14:textId="368F776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633B2BA6" w14:textId="49F5E17F" w:rsidTr="00B06143">
        <w:tc>
          <w:tcPr>
            <w:tcW w:w="1048" w:type="dxa"/>
            <w:vAlign w:val="center"/>
          </w:tcPr>
          <w:p w14:paraId="143D6A39" w14:textId="38E3BBD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63N</w:t>
            </w:r>
          </w:p>
        </w:tc>
        <w:tc>
          <w:tcPr>
            <w:tcW w:w="1595" w:type="dxa"/>
            <w:vAlign w:val="center"/>
          </w:tcPr>
          <w:p w14:paraId="7F6013B2" w14:textId="13A9639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23E093F1" w14:textId="645EA52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1320CEA6" w14:textId="1DF3527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F438B72" w14:textId="1AB0668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3884DC9" w14:textId="7C59BF6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1D62A87" w14:textId="1A0FB58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E5DD6C4" w14:textId="67B37B8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34848CCF" w14:textId="6B966CB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8D89A07" w14:textId="04D67D2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7DCC6054" w14:textId="2899F708" w:rsidTr="00B06143">
        <w:tc>
          <w:tcPr>
            <w:tcW w:w="1048" w:type="dxa"/>
            <w:vAlign w:val="center"/>
          </w:tcPr>
          <w:p w14:paraId="70067C5B" w14:textId="338D248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63T</w:t>
            </w:r>
          </w:p>
        </w:tc>
        <w:tc>
          <w:tcPr>
            <w:tcW w:w="1595" w:type="dxa"/>
            <w:vAlign w:val="center"/>
          </w:tcPr>
          <w:p w14:paraId="653BF611" w14:textId="48C0231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85BDF23" w14:textId="0E0E27F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43DDB555" w14:textId="501FA13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AC323F9" w14:textId="6879AD0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0F67EF2" w14:textId="77B0B42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25FA4F41" w14:textId="50FD698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8BC7931" w14:textId="24C5726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6C2F49D" w14:textId="45C37D0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5A6A461" w14:textId="77A0C05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69063B2F" w14:textId="54FCF919" w:rsidTr="00B06143">
        <w:tc>
          <w:tcPr>
            <w:tcW w:w="1048" w:type="dxa"/>
            <w:vAlign w:val="center"/>
          </w:tcPr>
          <w:p w14:paraId="24987E4A" w14:textId="6D00F13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65N-1</w:t>
            </w:r>
          </w:p>
        </w:tc>
        <w:tc>
          <w:tcPr>
            <w:tcW w:w="1595" w:type="dxa"/>
            <w:vAlign w:val="center"/>
          </w:tcPr>
          <w:p w14:paraId="28262470" w14:textId="5833FDF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A509914" w14:textId="5DA1CA5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09319575" w14:textId="22DD140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3DC6144" w14:textId="1655F38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20415A2" w14:textId="7A6CA1F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59816DDE" w14:textId="348D65D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8116A39" w14:textId="2F894B2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k+seq</w:t>
            </w:r>
          </w:p>
        </w:tc>
        <w:tc>
          <w:tcPr>
            <w:tcW w:w="1275" w:type="dxa"/>
            <w:vAlign w:val="center"/>
          </w:tcPr>
          <w:p w14:paraId="204382F7" w14:textId="4115647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7ED2873" w14:textId="6CBC441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54B01868" w14:textId="30357AA0" w:rsidTr="00B06143">
        <w:tc>
          <w:tcPr>
            <w:tcW w:w="1048" w:type="dxa"/>
            <w:vAlign w:val="center"/>
          </w:tcPr>
          <w:p w14:paraId="2F1962E6" w14:textId="0D8DAA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65N-2</w:t>
            </w:r>
          </w:p>
        </w:tc>
        <w:tc>
          <w:tcPr>
            <w:tcW w:w="1595" w:type="dxa"/>
            <w:vAlign w:val="center"/>
          </w:tcPr>
          <w:p w14:paraId="5D95F8D6" w14:textId="0EE4491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D78248C" w14:textId="66D54AF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7BF3EFD0" w14:textId="1FA94AA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A36BEEE" w14:textId="3CA2DF7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FABE2DD" w14:textId="6E45D11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A3E0A26" w14:textId="07746C8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7A18407" w14:textId="1875326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78B7B57" w14:textId="631BFA8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EAE2478" w14:textId="4365F33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5E1C3577" w14:textId="49B9C8FD" w:rsidTr="00B06143">
        <w:tc>
          <w:tcPr>
            <w:tcW w:w="1048" w:type="dxa"/>
            <w:vAlign w:val="center"/>
          </w:tcPr>
          <w:p w14:paraId="02A52BD2" w14:textId="3930625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77W-1</w:t>
            </w:r>
          </w:p>
        </w:tc>
        <w:tc>
          <w:tcPr>
            <w:tcW w:w="1595" w:type="dxa"/>
            <w:vAlign w:val="center"/>
          </w:tcPr>
          <w:p w14:paraId="71E55DC0" w14:textId="103989E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074A8EBB" w14:textId="0A6B7A9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158EC932" w14:textId="584BDF3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56865E8" w14:textId="71BFC07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4D82886" w14:textId="01CE30E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3AC75DF" w14:textId="5E362BC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9459F9D" w14:textId="5F39B3A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30BF94E" w14:textId="43AD058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76070FE" w14:textId="5FB9BDF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4C553F5A" w14:textId="49DBAD5E" w:rsidTr="00B06143">
        <w:tc>
          <w:tcPr>
            <w:tcW w:w="1048" w:type="dxa"/>
            <w:vAlign w:val="center"/>
          </w:tcPr>
          <w:p w14:paraId="7B3C0665" w14:textId="73B8C5B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77W-2</w:t>
            </w:r>
          </w:p>
        </w:tc>
        <w:tc>
          <w:tcPr>
            <w:tcW w:w="1595" w:type="dxa"/>
            <w:vAlign w:val="center"/>
          </w:tcPr>
          <w:p w14:paraId="3C21B0C8" w14:textId="12856D9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7387B5C1" w14:textId="23CA4CF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48CE4DAC" w14:textId="22F6828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7911E7E" w14:textId="65FA721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EB45108" w14:textId="3FF70AA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A7DDB1D" w14:textId="035FCA4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07DAE69" w14:textId="0CDF24E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BFCB8C5" w14:textId="6797DDC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B96DAF9" w14:textId="4824F58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7D55AD06" w14:textId="355B448B" w:rsidTr="00B06143">
        <w:tc>
          <w:tcPr>
            <w:tcW w:w="1048" w:type="dxa"/>
            <w:vAlign w:val="center"/>
          </w:tcPr>
          <w:p w14:paraId="7D6C4FC9" w14:textId="4CEC707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78N-1</w:t>
            </w:r>
          </w:p>
        </w:tc>
        <w:tc>
          <w:tcPr>
            <w:tcW w:w="1595" w:type="dxa"/>
            <w:vAlign w:val="center"/>
          </w:tcPr>
          <w:p w14:paraId="2302B42E" w14:textId="25A3946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9C6FD9C" w14:textId="0F81AB2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3F3DC808" w14:textId="7C8EFE2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7A82EF8" w14:textId="14B9375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2A4DA108" w14:textId="0946792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CA4D642" w14:textId="6FA1DEC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500D1D45" w14:textId="2FED22F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42AF8A5" w14:textId="3762EB9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9616A48" w14:textId="68F4F0D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250A88BD" w14:textId="79370134" w:rsidTr="00B06143">
        <w:tc>
          <w:tcPr>
            <w:tcW w:w="1048" w:type="dxa"/>
            <w:vAlign w:val="center"/>
          </w:tcPr>
          <w:p w14:paraId="5ADBC441" w14:textId="17C88B6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78N-2</w:t>
            </w:r>
          </w:p>
        </w:tc>
        <w:tc>
          <w:tcPr>
            <w:tcW w:w="1595" w:type="dxa"/>
            <w:vAlign w:val="center"/>
          </w:tcPr>
          <w:p w14:paraId="6249DA7B" w14:textId="0397B3D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64F9C64" w14:textId="6DDB5AB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3C04D2CC" w14:textId="13349C0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3606A94" w14:textId="6452F8E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2AB3F7DF" w14:textId="59621F7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5DC11D42" w14:textId="245EF9B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25C2955" w14:textId="6A9FC71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k+seq</w:t>
            </w:r>
          </w:p>
        </w:tc>
        <w:tc>
          <w:tcPr>
            <w:tcW w:w="1275" w:type="dxa"/>
            <w:vAlign w:val="center"/>
          </w:tcPr>
          <w:p w14:paraId="0CB82B8C" w14:textId="0EA67C4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E3618CF" w14:textId="23F97F7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539C9090" w14:textId="0C628CDA" w:rsidTr="00B06143">
        <w:tc>
          <w:tcPr>
            <w:tcW w:w="1048" w:type="dxa"/>
            <w:vAlign w:val="center"/>
          </w:tcPr>
          <w:p w14:paraId="202C8691" w14:textId="359CA8E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8N</w:t>
            </w:r>
          </w:p>
        </w:tc>
        <w:tc>
          <w:tcPr>
            <w:tcW w:w="1595" w:type="dxa"/>
            <w:vAlign w:val="center"/>
          </w:tcPr>
          <w:p w14:paraId="73FDA4A9" w14:textId="5607FB6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64A2EBF1" w14:textId="0B45AB8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ga Mia (N)</w:t>
            </w:r>
          </w:p>
        </w:tc>
        <w:tc>
          <w:tcPr>
            <w:tcW w:w="456" w:type="dxa"/>
            <w:vAlign w:val="center"/>
          </w:tcPr>
          <w:p w14:paraId="67331C39" w14:textId="0AD29B4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746D52E" w14:textId="4C9C044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03D0C17F" w14:textId="2CECA01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2609A024" w14:textId="0CC78E7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5EF91DA" w14:textId="5EB156D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F716EB0" w14:textId="545CD68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BC23DE5" w14:textId="08A01A1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0FDC46D4" w14:textId="25CD4499" w:rsidTr="00B06143">
        <w:tc>
          <w:tcPr>
            <w:tcW w:w="1048" w:type="dxa"/>
            <w:vAlign w:val="center"/>
          </w:tcPr>
          <w:p w14:paraId="3862D2E8" w14:textId="0115E50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3T</w:t>
            </w:r>
          </w:p>
        </w:tc>
        <w:tc>
          <w:tcPr>
            <w:tcW w:w="1595" w:type="dxa"/>
            <w:vAlign w:val="center"/>
          </w:tcPr>
          <w:p w14:paraId="62D63688" w14:textId="3FFF52D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EF6DF3D" w14:textId="411A0F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ny Goat Hill (NG)</w:t>
            </w:r>
          </w:p>
        </w:tc>
        <w:tc>
          <w:tcPr>
            <w:tcW w:w="456" w:type="dxa"/>
            <w:vAlign w:val="center"/>
          </w:tcPr>
          <w:p w14:paraId="4241EC04" w14:textId="1FD1571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6025F39" w14:textId="3D0648D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7591623" w14:textId="4C0C35C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BBF310D" w14:textId="0B7747F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1226476" w14:textId="7A11A00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2EC90D24" w14:textId="11362F8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ECD6338" w14:textId="66CAEE7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6463D850" w14:textId="386439AE" w:rsidTr="00B06143">
        <w:tc>
          <w:tcPr>
            <w:tcW w:w="1048" w:type="dxa"/>
            <w:vAlign w:val="center"/>
          </w:tcPr>
          <w:p w14:paraId="1095E811" w14:textId="122A441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8T</w:t>
            </w:r>
          </w:p>
        </w:tc>
        <w:tc>
          <w:tcPr>
            <w:tcW w:w="1595" w:type="dxa"/>
            <w:vAlign w:val="center"/>
          </w:tcPr>
          <w:p w14:paraId="5B0AB997" w14:textId="7A81D99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57EC220" w14:textId="6284CC5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ny Goat Hill (NG)</w:t>
            </w:r>
          </w:p>
        </w:tc>
        <w:tc>
          <w:tcPr>
            <w:tcW w:w="456" w:type="dxa"/>
            <w:vAlign w:val="center"/>
          </w:tcPr>
          <w:p w14:paraId="61F49EBA" w14:textId="1BA0340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7265E63" w14:textId="6BF96F4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754F626" w14:textId="548157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83648DE" w14:textId="00F9042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091A572" w14:textId="6C22151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FD28E12" w14:textId="72906FB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80595FC" w14:textId="2A1AD30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09DE0503" w14:textId="0957D338" w:rsidTr="00B06143">
        <w:tc>
          <w:tcPr>
            <w:tcW w:w="1048" w:type="dxa"/>
            <w:vAlign w:val="center"/>
          </w:tcPr>
          <w:p w14:paraId="656E683A" w14:textId="621E0CF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30T</w:t>
            </w:r>
          </w:p>
        </w:tc>
        <w:tc>
          <w:tcPr>
            <w:tcW w:w="1595" w:type="dxa"/>
            <w:vAlign w:val="center"/>
          </w:tcPr>
          <w:p w14:paraId="757AAABB" w14:textId="35E3D7F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7DF4CBF4" w14:textId="00DFF03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juntjunjara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456" w:type="dxa"/>
            <w:vAlign w:val="center"/>
          </w:tcPr>
          <w:p w14:paraId="57A159E0" w14:textId="2A0F92F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50E58696" w14:textId="3286334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09A5D049" w14:textId="50BCA7B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A138C0B" w14:textId="707C1A1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8968691" w14:textId="6402883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4E0B93E" w14:textId="502FF93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94EC9C3" w14:textId="5B79D53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0C34FC29" w14:textId="2E9EFD15" w:rsidTr="00B06143">
        <w:tc>
          <w:tcPr>
            <w:tcW w:w="1048" w:type="dxa"/>
            <w:vAlign w:val="center"/>
          </w:tcPr>
          <w:p w14:paraId="2572FB3D" w14:textId="6BF60F2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31S-1</w:t>
            </w:r>
          </w:p>
        </w:tc>
        <w:tc>
          <w:tcPr>
            <w:tcW w:w="1595" w:type="dxa"/>
            <w:vAlign w:val="center"/>
          </w:tcPr>
          <w:p w14:paraId="6BEB9FDA" w14:textId="59AF1E8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960567F" w14:textId="2E33346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juntjunjara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456" w:type="dxa"/>
            <w:vAlign w:val="center"/>
          </w:tcPr>
          <w:p w14:paraId="471D2103" w14:textId="7D6F1E7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A684793" w14:textId="2AF00E5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237F0684" w14:textId="7572E43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5D99251C" w14:textId="53A9324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DE3005F" w14:textId="1CFB694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720D70F" w14:textId="7401755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45FCDCC" w14:textId="76FF9A8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304F51A5" w14:textId="0A66C34F" w:rsidTr="00B06143">
        <w:tc>
          <w:tcPr>
            <w:tcW w:w="1048" w:type="dxa"/>
            <w:vAlign w:val="center"/>
          </w:tcPr>
          <w:p w14:paraId="67BA70A8" w14:textId="46D89DC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31W</w:t>
            </w:r>
          </w:p>
        </w:tc>
        <w:tc>
          <w:tcPr>
            <w:tcW w:w="1595" w:type="dxa"/>
            <w:vAlign w:val="center"/>
          </w:tcPr>
          <w:p w14:paraId="166895D7" w14:textId="7F2A196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54922E9" w14:textId="0D1CBDF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juntjunjara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456" w:type="dxa"/>
            <w:vAlign w:val="center"/>
          </w:tcPr>
          <w:p w14:paraId="7680CCF9" w14:textId="22B1504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31F92F7" w14:textId="0761849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6C43C55E" w14:textId="27C8AA7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2125674C" w14:textId="583FEDD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58564218" w14:textId="279553A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64E39AF3" w14:textId="26B7577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35F6A05" w14:textId="62A2EDE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31F55D0E" w14:textId="1E72FDC3" w:rsidTr="00B06143">
        <w:tc>
          <w:tcPr>
            <w:tcW w:w="1048" w:type="dxa"/>
            <w:vAlign w:val="center"/>
          </w:tcPr>
          <w:p w14:paraId="6DFBEB80" w14:textId="1F8DC54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85T</w:t>
            </w:r>
          </w:p>
        </w:tc>
        <w:tc>
          <w:tcPr>
            <w:tcW w:w="1595" w:type="dxa"/>
            <w:vAlign w:val="center"/>
          </w:tcPr>
          <w:p w14:paraId="549BB247" w14:textId="1CD6397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74133EEF" w14:textId="6168648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juntjunjara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456" w:type="dxa"/>
            <w:vAlign w:val="center"/>
          </w:tcPr>
          <w:p w14:paraId="74866F0E" w14:textId="7CE63D8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4EF0EB5" w14:textId="27D348C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A5B21CA" w14:textId="26E689B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62FAECD" w14:textId="753DF0C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CCB7579" w14:textId="644B883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2A2C0FD" w14:textId="40B68C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C7DE14E" w14:textId="364A9C6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5C775F78" w14:textId="44394168" w:rsidTr="00B06143">
        <w:tc>
          <w:tcPr>
            <w:tcW w:w="1048" w:type="dxa"/>
            <w:vAlign w:val="center"/>
          </w:tcPr>
          <w:p w14:paraId="2CFFBEA0" w14:textId="675FBA0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122N</w:t>
            </w:r>
          </w:p>
        </w:tc>
        <w:tc>
          <w:tcPr>
            <w:tcW w:w="1595" w:type="dxa"/>
            <w:vAlign w:val="center"/>
          </w:tcPr>
          <w:p w14:paraId="5089E924" w14:textId="5E70230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5C1E0B2" w14:textId="0EFD0C9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6A40C01D" w14:textId="1CD84A5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9AF290D" w14:textId="30A94E9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C375AEE" w14:textId="4F4A8B0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CFDF61B" w14:textId="79C4AF0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6C68C99" w14:textId="097BD32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3289F79" w14:textId="6E601B6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38F04FA" w14:textId="78089DB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5A0A67E2" w14:textId="00BECEA1" w:rsidTr="00B06143">
        <w:tc>
          <w:tcPr>
            <w:tcW w:w="1048" w:type="dxa"/>
            <w:vAlign w:val="center"/>
          </w:tcPr>
          <w:p w14:paraId="6A96641F" w14:textId="7D96E75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122T</w:t>
            </w:r>
          </w:p>
        </w:tc>
        <w:tc>
          <w:tcPr>
            <w:tcW w:w="1595" w:type="dxa"/>
            <w:vAlign w:val="center"/>
          </w:tcPr>
          <w:p w14:paraId="6DD63616" w14:textId="2135020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4DE5CE78" w14:textId="099C1DF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268BD7D3" w14:textId="4536488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FCB4A35" w14:textId="4E89149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C4601FB" w14:textId="6BCC176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C2321CE" w14:textId="0FAB58B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E9BFDCC" w14:textId="3B76124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1DAD87F5" w14:textId="3BA9274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309A7DE" w14:textId="6354D30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359FDC69" w14:textId="1479BE07" w:rsidTr="00B06143">
        <w:tc>
          <w:tcPr>
            <w:tcW w:w="1048" w:type="dxa"/>
            <w:vAlign w:val="center"/>
          </w:tcPr>
          <w:p w14:paraId="5C401D3F" w14:textId="4831175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125W</w:t>
            </w:r>
          </w:p>
        </w:tc>
        <w:tc>
          <w:tcPr>
            <w:tcW w:w="1595" w:type="dxa"/>
            <w:vAlign w:val="center"/>
          </w:tcPr>
          <w:p w14:paraId="10CC2C76" w14:textId="1E58AC3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03D25D73" w14:textId="4AD2698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22AED30E" w14:textId="052753D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92D6CD4" w14:textId="50C6F80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6E6C837" w14:textId="7734625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0D116FC" w14:textId="2FAD719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3C7E12C" w14:textId="2BEC249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684ACA9" w14:textId="1D44BA8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D7BD15F" w14:textId="70B4A8A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0708C84D" w14:textId="321BFBE6" w:rsidTr="00B06143">
        <w:tc>
          <w:tcPr>
            <w:tcW w:w="1048" w:type="dxa"/>
            <w:vAlign w:val="center"/>
          </w:tcPr>
          <w:p w14:paraId="50D76D3A" w14:textId="5DB7FAA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128N</w:t>
            </w:r>
          </w:p>
        </w:tc>
        <w:tc>
          <w:tcPr>
            <w:tcW w:w="1595" w:type="dxa"/>
            <w:vAlign w:val="center"/>
          </w:tcPr>
          <w:p w14:paraId="1602A148" w14:textId="76185BB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7DF210E2" w14:textId="1F8292E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7386360A" w14:textId="6F49AC0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50055E23" w14:textId="785AB1F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21669A2C" w14:textId="38160F0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5DBBB989" w14:textId="414A3AE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8BC4C9B" w14:textId="57C3A4A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C63BF84" w14:textId="0791C0D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69B623B" w14:textId="7D9ED35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3532D9D5" w14:textId="4214786B" w:rsidTr="00B06143">
        <w:tc>
          <w:tcPr>
            <w:tcW w:w="1048" w:type="dxa"/>
            <w:vAlign w:val="center"/>
          </w:tcPr>
          <w:p w14:paraId="76F8D616" w14:textId="511E7A0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137S-1</w:t>
            </w:r>
          </w:p>
        </w:tc>
        <w:tc>
          <w:tcPr>
            <w:tcW w:w="1595" w:type="dxa"/>
            <w:vAlign w:val="center"/>
          </w:tcPr>
          <w:p w14:paraId="776AC9AB" w14:textId="193C856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6C79CDB" w14:textId="41D6D45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4339F8F6" w14:textId="699C636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E2F1042" w14:textId="2F9EF5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0349</w:t>
            </w:r>
          </w:p>
        </w:tc>
        <w:tc>
          <w:tcPr>
            <w:tcW w:w="1413" w:type="dxa"/>
            <w:vAlign w:val="center"/>
          </w:tcPr>
          <w:p w14:paraId="2E3301A7" w14:textId="7D26904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26581A28" w14:textId="4B79024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4DD41B4" w14:textId="7C59309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23BA46CD" w14:textId="04A9DFA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65C7039" w14:textId="03F6F35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35C16CA9" w14:textId="4349FBE5" w:rsidTr="00B06143">
        <w:tc>
          <w:tcPr>
            <w:tcW w:w="1048" w:type="dxa"/>
            <w:vAlign w:val="center"/>
          </w:tcPr>
          <w:p w14:paraId="7ADB90EC" w14:textId="33E26EB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22N</w:t>
            </w:r>
          </w:p>
        </w:tc>
        <w:tc>
          <w:tcPr>
            <w:tcW w:w="1595" w:type="dxa"/>
            <w:vAlign w:val="center"/>
          </w:tcPr>
          <w:p w14:paraId="287BE466" w14:textId="10BDD34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3F5E74F" w14:textId="5D5EDCC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5453B80D" w14:textId="1B48888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188BBE6" w14:textId="48AB3CE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0AF9B25" w14:textId="041AA63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942519B" w14:textId="0D666BD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ukF/S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V</w:t>
            </w:r>
          </w:p>
        </w:tc>
        <w:tc>
          <w:tcPr>
            <w:tcW w:w="1843" w:type="dxa"/>
            <w:vAlign w:val="center"/>
          </w:tcPr>
          <w:p w14:paraId="2A74E60A" w14:textId="2D44AA6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38D0B090" w14:textId="3E49A58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8515B15" w14:textId="2A5F244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797BAE6F" w14:textId="341FF4C5" w:rsidTr="00B06143">
        <w:tc>
          <w:tcPr>
            <w:tcW w:w="1048" w:type="dxa"/>
            <w:vAlign w:val="center"/>
          </w:tcPr>
          <w:p w14:paraId="58727286" w14:textId="1EFF662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22S-1</w:t>
            </w:r>
          </w:p>
        </w:tc>
        <w:tc>
          <w:tcPr>
            <w:tcW w:w="1595" w:type="dxa"/>
            <w:vAlign w:val="center"/>
          </w:tcPr>
          <w:p w14:paraId="4DDF6E6B" w14:textId="46FF908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0F9BCBFA" w14:textId="5558967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39A0646F" w14:textId="4291EE2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6E5779D" w14:textId="736A6FE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3FA6C4BE" w14:textId="2090049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3CFE753A" w14:textId="500CF3A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ukF/S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V</w:t>
            </w:r>
          </w:p>
        </w:tc>
        <w:tc>
          <w:tcPr>
            <w:tcW w:w="1843" w:type="dxa"/>
            <w:vAlign w:val="center"/>
          </w:tcPr>
          <w:p w14:paraId="4C95307A" w14:textId="1BEBABC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EC745F5" w14:textId="3B2AAD6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8FDEFA0" w14:textId="6F4BA27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798261FF" w14:textId="50DEA098" w:rsidTr="00B06143">
        <w:tc>
          <w:tcPr>
            <w:tcW w:w="1048" w:type="dxa"/>
            <w:vAlign w:val="center"/>
          </w:tcPr>
          <w:p w14:paraId="18DFD9F4" w14:textId="43A4525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32N</w:t>
            </w:r>
          </w:p>
        </w:tc>
        <w:tc>
          <w:tcPr>
            <w:tcW w:w="1595" w:type="dxa"/>
            <w:vAlign w:val="center"/>
          </w:tcPr>
          <w:p w14:paraId="2937C05C" w14:textId="11F8E7B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5ADB64AF" w14:textId="14DD61B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5EB92242" w14:textId="0BF9AED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8CA7C23" w14:textId="04B4A13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068194C" w14:textId="655B974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2D9BB2FC" w14:textId="05C7B04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8ED0CFC" w14:textId="58C3393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742F7B1" w14:textId="5476B2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7C3CE66" w14:textId="6D1526A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6FBEA69B" w14:textId="7DD1D719" w:rsidTr="00B06143">
        <w:tc>
          <w:tcPr>
            <w:tcW w:w="1048" w:type="dxa"/>
            <w:vAlign w:val="center"/>
          </w:tcPr>
          <w:p w14:paraId="19F66515" w14:textId="5F79C38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45N</w:t>
            </w:r>
          </w:p>
        </w:tc>
        <w:tc>
          <w:tcPr>
            <w:tcW w:w="1595" w:type="dxa"/>
            <w:vAlign w:val="center"/>
          </w:tcPr>
          <w:p w14:paraId="3194CF67" w14:textId="5D4E84C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34E577C3" w14:textId="2848C0B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1C908A42" w14:textId="0A1671C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528D729" w14:textId="1A17500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59CCD4A" w14:textId="3A80A3D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D6D2A0C" w14:textId="741B281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3C20AF0" w14:textId="50DD7C7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39B5121C" w14:textId="5BFC4B4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635D530" w14:textId="78E0B42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1D069E5F" w14:textId="0A407D10" w:rsidTr="00B06143">
        <w:tc>
          <w:tcPr>
            <w:tcW w:w="1048" w:type="dxa"/>
            <w:vAlign w:val="center"/>
          </w:tcPr>
          <w:p w14:paraId="000A7A5B" w14:textId="5F6C932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95T</w:t>
            </w:r>
          </w:p>
        </w:tc>
        <w:tc>
          <w:tcPr>
            <w:tcW w:w="1595" w:type="dxa"/>
            <w:vAlign w:val="center"/>
          </w:tcPr>
          <w:p w14:paraId="717D0540" w14:textId="635584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643F6CB9" w14:textId="62C8F3B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2D0493B5" w14:textId="523AD62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E5E60AE" w14:textId="363656C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693</w:t>
            </w:r>
          </w:p>
        </w:tc>
        <w:tc>
          <w:tcPr>
            <w:tcW w:w="1413" w:type="dxa"/>
            <w:vAlign w:val="center"/>
          </w:tcPr>
          <w:p w14:paraId="71DEEE1F" w14:textId="74DEA46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17E43D6" w14:textId="1C55587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25B49F1" w14:textId="113063E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62876DC1" w14:textId="0874E95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70A9492" w14:textId="0827607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66AC6AE6" w14:textId="1BF28300" w:rsidTr="00B06143">
        <w:tc>
          <w:tcPr>
            <w:tcW w:w="1048" w:type="dxa"/>
            <w:vAlign w:val="center"/>
          </w:tcPr>
          <w:p w14:paraId="21F66D11" w14:textId="69AD0DE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G8287</w:t>
            </w:r>
          </w:p>
        </w:tc>
        <w:tc>
          <w:tcPr>
            <w:tcW w:w="1595" w:type="dxa"/>
            <w:vAlign w:val="center"/>
          </w:tcPr>
          <w:p w14:paraId="1BF4C7B9" w14:textId="2EFBFC4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189EC16D" w14:textId="49D67E3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burton (WB)</w:t>
            </w:r>
          </w:p>
        </w:tc>
        <w:tc>
          <w:tcPr>
            <w:tcW w:w="456" w:type="dxa"/>
            <w:vAlign w:val="center"/>
          </w:tcPr>
          <w:p w14:paraId="05C2F4C1" w14:textId="44B5A61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50C266C7" w14:textId="07B2194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E7F7915" w14:textId="16E6BD1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19D7198" w14:textId="2CF0DF1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8FAF939" w14:textId="2FAB56F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581BC04B" w14:textId="5B34F56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198684C" w14:textId="19B6A9C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1DCC03EB" w14:textId="0EE60886" w:rsidTr="00B06143">
        <w:tc>
          <w:tcPr>
            <w:tcW w:w="1048" w:type="dxa"/>
            <w:vAlign w:val="center"/>
          </w:tcPr>
          <w:p w14:paraId="7F8DDB68" w14:textId="0F9B6CA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24T</w:t>
            </w:r>
          </w:p>
        </w:tc>
        <w:tc>
          <w:tcPr>
            <w:tcW w:w="1595" w:type="dxa"/>
            <w:vAlign w:val="center"/>
          </w:tcPr>
          <w:p w14:paraId="4E61BE10" w14:textId="58A492E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dfields</w:t>
            </w:r>
          </w:p>
        </w:tc>
        <w:tc>
          <w:tcPr>
            <w:tcW w:w="1744" w:type="dxa"/>
            <w:vAlign w:val="center"/>
          </w:tcPr>
          <w:p w14:paraId="16C54461" w14:textId="3CA42C9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akurna (WK)</w:t>
            </w:r>
          </w:p>
        </w:tc>
        <w:tc>
          <w:tcPr>
            <w:tcW w:w="456" w:type="dxa"/>
            <w:vAlign w:val="center"/>
          </w:tcPr>
          <w:p w14:paraId="00272D88" w14:textId="014E743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592123F8" w14:textId="39CC5A8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23C0A1F3" w14:textId="3E4276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D2E5273" w14:textId="16DA8BE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ukF/S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V</w:t>
            </w:r>
          </w:p>
        </w:tc>
        <w:tc>
          <w:tcPr>
            <w:tcW w:w="1843" w:type="dxa"/>
            <w:vAlign w:val="center"/>
          </w:tcPr>
          <w:p w14:paraId="21B7C6F3" w14:textId="593673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k+seq</w:t>
            </w:r>
          </w:p>
        </w:tc>
        <w:tc>
          <w:tcPr>
            <w:tcW w:w="1275" w:type="dxa"/>
            <w:vAlign w:val="center"/>
          </w:tcPr>
          <w:p w14:paraId="72A72E66" w14:textId="190B8A0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9E1B926" w14:textId="6ABBB47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cA, fusC</w:t>
            </w:r>
          </w:p>
        </w:tc>
      </w:tr>
      <w:tr w:rsidR="00B06143" w:rsidRPr="00E61C89" w14:paraId="653AAE30" w14:textId="5388B0AF" w:rsidTr="00B06143">
        <w:tc>
          <w:tcPr>
            <w:tcW w:w="1048" w:type="dxa"/>
            <w:vAlign w:val="center"/>
          </w:tcPr>
          <w:p w14:paraId="36BF03F2" w14:textId="3E08203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20L</w:t>
            </w:r>
          </w:p>
        </w:tc>
        <w:tc>
          <w:tcPr>
            <w:tcW w:w="1595" w:type="dxa"/>
            <w:vAlign w:val="center"/>
          </w:tcPr>
          <w:p w14:paraId="43107FDB" w14:textId="58C89AA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6B05BC6A" w14:textId="22E2974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mburu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K)</w:t>
            </w:r>
          </w:p>
        </w:tc>
        <w:tc>
          <w:tcPr>
            <w:tcW w:w="456" w:type="dxa"/>
            <w:vAlign w:val="center"/>
          </w:tcPr>
          <w:p w14:paraId="59072FE2" w14:textId="69D2034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77B4B3FA" w14:textId="38D503D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334757CA" w14:textId="3DCD114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303365F8" w14:textId="7F1CC6A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8AAA70F" w14:textId="0DFDEA2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69E28A5D" w14:textId="610CD32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DEF0729" w14:textId="440E4C9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069870F3" w14:textId="15F284B7" w:rsidTr="00B06143">
        <w:tc>
          <w:tcPr>
            <w:tcW w:w="1048" w:type="dxa"/>
            <w:vAlign w:val="center"/>
          </w:tcPr>
          <w:p w14:paraId="17395848" w14:textId="739D6EF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2T</w:t>
            </w:r>
          </w:p>
        </w:tc>
        <w:tc>
          <w:tcPr>
            <w:tcW w:w="1595" w:type="dxa"/>
            <w:vAlign w:val="center"/>
          </w:tcPr>
          <w:p w14:paraId="40DBA333" w14:textId="79B6A3F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4510C2EE" w14:textId="6EBE0BD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mburu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K)</w:t>
            </w:r>
          </w:p>
        </w:tc>
        <w:tc>
          <w:tcPr>
            <w:tcW w:w="456" w:type="dxa"/>
            <w:vAlign w:val="center"/>
          </w:tcPr>
          <w:p w14:paraId="0DFC8AC4" w14:textId="0BD8CC0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698ADB27" w14:textId="17175CA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3492B12B" w14:textId="4804DE5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0A2F8F3D" w14:textId="7DD34AE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13BE070" w14:textId="2DED9E2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4A83DC1C" w14:textId="0FD9A31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3DA2BA3" w14:textId="2B51E65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16B8924C" w14:textId="33C8C6CF" w:rsidTr="00B06143">
        <w:tc>
          <w:tcPr>
            <w:tcW w:w="1048" w:type="dxa"/>
            <w:vAlign w:val="center"/>
          </w:tcPr>
          <w:p w14:paraId="2131C404" w14:textId="7FFF958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42N</w:t>
            </w:r>
          </w:p>
        </w:tc>
        <w:tc>
          <w:tcPr>
            <w:tcW w:w="1595" w:type="dxa"/>
            <w:vAlign w:val="center"/>
          </w:tcPr>
          <w:p w14:paraId="04C437E4" w14:textId="0B17BBF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76A0EB22" w14:textId="2893233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mburu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K)</w:t>
            </w:r>
          </w:p>
        </w:tc>
        <w:tc>
          <w:tcPr>
            <w:tcW w:w="456" w:type="dxa"/>
            <w:vAlign w:val="center"/>
          </w:tcPr>
          <w:p w14:paraId="0D39879A" w14:textId="2FB9B93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008AFDC9" w14:textId="03031F1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7073202B" w14:textId="13BC78C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7BE8CC65" w14:textId="407283D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52CA7AF6" w14:textId="0437F01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782DEEEC" w14:textId="7102BCA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87FCEB0" w14:textId="110B6C9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ermC</w:t>
            </w:r>
          </w:p>
        </w:tc>
      </w:tr>
      <w:tr w:rsidR="00B06143" w:rsidRPr="00E61C89" w14:paraId="61078E1C" w14:textId="1A290776" w:rsidTr="00B06143">
        <w:tc>
          <w:tcPr>
            <w:tcW w:w="1048" w:type="dxa"/>
            <w:vAlign w:val="center"/>
          </w:tcPr>
          <w:p w14:paraId="41D132D8" w14:textId="7E52B41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67N</w:t>
            </w:r>
          </w:p>
        </w:tc>
        <w:tc>
          <w:tcPr>
            <w:tcW w:w="1595" w:type="dxa"/>
            <w:vAlign w:val="center"/>
          </w:tcPr>
          <w:p w14:paraId="67363317" w14:textId="45D426F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2552FA62" w14:textId="76E752D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mburu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K)</w:t>
            </w:r>
          </w:p>
        </w:tc>
        <w:tc>
          <w:tcPr>
            <w:tcW w:w="456" w:type="dxa"/>
            <w:vAlign w:val="center"/>
          </w:tcPr>
          <w:p w14:paraId="11985C04" w14:textId="23626AD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23FFCF13" w14:textId="11A94DF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7929C9E2" w14:textId="549C0A9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7B3FA6BC" w14:textId="0150181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2932E51" w14:textId="78B8987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7D6DF15A" w14:textId="5CBD3DC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3100552" w14:textId="62F8FEE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51CED917" w14:textId="08A8F143" w:rsidTr="00B06143">
        <w:tc>
          <w:tcPr>
            <w:tcW w:w="1048" w:type="dxa"/>
            <w:vAlign w:val="center"/>
          </w:tcPr>
          <w:p w14:paraId="79E3AF32" w14:textId="0557891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A</w:t>
            </w:r>
          </w:p>
        </w:tc>
        <w:tc>
          <w:tcPr>
            <w:tcW w:w="1595" w:type="dxa"/>
            <w:vAlign w:val="center"/>
          </w:tcPr>
          <w:p w14:paraId="1FF09DF3" w14:textId="0A32C81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6CE8459F" w14:textId="5931FB0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mburu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K)</w:t>
            </w:r>
          </w:p>
        </w:tc>
        <w:tc>
          <w:tcPr>
            <w:tcW w:w="456" w:type="dxa"/>
            <w:vAlign w:val="center"/>
          </w:tcPr>
          <w:p w14:paraId="2EC50800" w14:textId="6D7941D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547141A5" w14:textId="5FDFDBA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62FC10DC" w14:textId="09EDDA1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3101FF3C" w14:textId="04D4785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D5FD9C9" w14:textId="6619DFE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565EBAC5" w14:textId="09B048A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43C3BFB" w14:textId="4AE052C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2B94A32F" w14:textId="25D5DF35" w:rsidTr="00B06143">
        <w:tc>
          <w:tcPr>
            <w:tcW w:w="1048" w:type="dxa"/>
            <w:vAlign w:val="center"/>
          </w:tcPr>
          <w:p w14:paraId="076B2565" w14:textId="1AD3D4B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210N</w:t>
            </w:r>
          </w:p>
        </w:tc>
        <w:tc>
          <w:tcPr>
            <w:tcW w:w="1595" w:type="dxa"/>
            <w:vAlign w:val="center"/>
          </w:tcPr>
          <w:p w14:paraId="6508E25C" w14:textId="4B951E9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20E0D8E9" w14:textId="32C36F1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mburu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K)</w:t>
            </w:r>
          </w:p>
        </w:tc>
        <w:tc>
          <w:tcPr>
            <w:tcW w:w="456" w:type="dxa"/>
            <w:vAlign w:val="center"/>
          </w:tcPr>
          <w:p w14:paraId="34864598" w14:textId="0E89458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7424BEFB" w14:textId="433C4DA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08D258E7" w14:textId="295B6DC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63E3FB9E" w14:textId="338E6E3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1F1268D" w14:textId="7A27EDE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4BA8994B" w14:textId="68DFA0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8E0B19F" w14:textId="660F9FC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ermC</w:t>
            </w:r>
          </w:p>
        </w:tc>
      </w:tr>
      <w:tr w:rsidR="00B06143" w:rsidRPr="00E61C89" w14:paraId="3805DBE2" w14:textId="7F0AF188" w:rsidTr="00B06143">
        <w:tc>
          <w:tcPr>
            <w:tcW w:w="1048" w:type="dxa"/>
            <w:vAlign w:val="center"/>
          </w:tcPr>
          <w:p w14:paraId="00450B0F" w14:textId="00727F0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45S</w:t>
            </w:r>
          </w:p>
        </w:tc>
        <w:tc>
          <w:tcPr>
            <w:tcW w:w="1595" w:type="dxa"/>
            <w:vAlign w:val="center"/>
          </w:tcPr>
          <w:p w14:paraId="097F3F23" w14:textId="4380C7B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71A5E0BA" w14:textId="3E79FDC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mburu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K)</w:t>
            </w:r>
          </w:p>
        </w:tc>
        <w:tc>
          <w:tcPr>
            <w:tcW w:w="456" w:type="dxa"/>
            <w:vAlign w:val="center"/>
          </w:tcPr>
          <w:p w14:paraId="73C5EEC6" w14:textId="6909F29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12172849" w14:textId="3DAB89C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60970331" w14:textId="02AFD44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6BE6F7F4" w14:textId="2E6F2E2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4740887" w14:textId="7A4AC59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1007FD37" w14:textId="218B3BE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1E0E744" w14:textId="7584CA2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ermC</w:t>
            </w:r>
          </w:p>
        </w:tc>
      </w:tr>
      <w:tr w:rsidR="00B06143" w:rsidRPr="00E61C89" w14:paraId="605F4C9F" w14:textId="0C14F519" w:rsidTr="00B06143">
        <w:tc>
          <w:tcPr>
            <w:tcW w:w="1048" w:type="dxa"/>
            <w:vAlign w:val="center"/>
          </w:tcPr>
          <w:p w14:paraId="53D141B2" w14:textId="024D1D5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4T</w:t>
            </w:r>
          </w:p>
        </w:tc>
        <w:tc>
          <w:tcPr>
            <w:tcW w:w="1595" w:type="dxa"/>
            <w:vAlign w:val="center"/>
          </w:tcPr>
          <w:p w14:paraId="5A58D082" w14:textId="636AF87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1C43ECC9" w14:textId="19CA6B4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lumburu</w:t>
            </w:r>
            <w:proofErr w:type="spellEnd"/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K)</w:t>
            </w:r>
          </w:p>
        </w:tc>
        <w:tc>
          <w:tcPr>
            <w:tcW w:w="456" w:type="dxa"/>
            <w:vAlign w:val="center"/>
          </w:tcPr>
          <w:p w14:paraId="1DD22647" w14:textId="0582A4A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1A60FF6C" w14:textId="7FF2E83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0269C32B" w14:textId="130FD81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vAlign w:val="center"/>
          </w:tcPr>
          <w:p w14:paraId="58F480AC" w14:textId="61E108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47FE9FB" w14:textId="110FE7C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4E99B4A3" w14:textId="2A3C5A0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B0B67F2" w14:textId="685654A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796E2712" w14:textId="1F9F7AAB" w:rsidTr="00B06143">
        <w:tc>
          <w:tcPr>
            <w:tcW w:w="1048" w:type="dxa"/>
            <w:vAlign w:val="center"/>
          </w:tcPr>
          <w:p w14:paraId="430B52AB" w14:textId="52FA2E2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102T</w:t>
            </w:r>
          </w:p>
        </w:tc>
        <w:tc>
          <w:tcPr>
            <w:tcW w:w="1595" w:type="dxa"/>
            <w:vAlign w:val="center"/>
          </w:tcPr>
          <w:p w14:paraId="42448EF6" w14:textId="62CA9EA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5B2D41D1" w14:textId="12358E3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246F3AF9" w14:textId="2B9D9F2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541E6BF3" w14:textId="58EEBC4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3D45369F" w14:textId="126CDED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0F1A792A" w14:textId="75AD636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C205A15" w14:textId="17CC227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7F39ECC9" w14:textId="0D530F3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431BE19" w14:textId="467B7E9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3BA2AA99" w14:textId="4356A5F7" w:rsidTr="00B06143">
        <w:tc>
          <w:tcPr>
            <w:tcW w:w="1048" w:type="dxa"/>
            <w:vAlign w:val="center"/>
          </w:tcPr>
          <w:p w14:paraId="11DDD042" w14:textId="0AB4E10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104N</w:t>
            </w:r>
          </w:p>
        </w:tc>
        <w:tc>
          <w:tcPr>
            <w:tcW w:w="1595" w:type="dxa"/>
            <w:vAlign w:val="center"/>
          </w:tcPr>
          <w:p w14:paraId="08226D1C" w14:textId="582A299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2BC086E4" w14:textId="6489F0A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058B2B0E" w14:textId="1AE2010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2220E560" w14:textId="6B4D17A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67C47FD4" w14:textId="74709BB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6FADB2CE" w14:textId="1F12FBF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98DA935" w14:textId="36594B5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1BA2B05F" w14:textId="1AACE25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E29C93F" w14:textId="7573D5E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28978AAD" w14:textId="541A71E4" w:rsidTr="00B06143">
        <w:tc>
          <w:tcPr>
            <w:tcW w:w="1048" w:type="dxa"/>
            <w:vAlign w:val="center"/>
          </w:tcPr>
          <w:p w14:paraId="6A77921C" w14:textId="77E1145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108S</w:t>
            </w:r>
          </w:p>
        </w:tc>
        <w:tc>
          <w:tcPr>
            <w:tcW w:w="1595" w:type="dxa"/>
            <w:vAlign w:val="center"/>
          </w:tcPr>
          <w:p w14:paraId="6B940B2E" w14:textId="10D74F1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297DDB26" w14:textId="2F02D3D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082D36E8" w14:textId="1A85C3D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6A08AEA2" w14:textId="18B5BAD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6BB59D1C" w14:textId="4761CA7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33E95894" w14:textId="0DA18E4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A679949" w14:textId="09DBF91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13976DC6" w14:textId="56F06D4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5902959" w14:textId="609E23C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685135A1" w14:textId="568EF5ED" w:rsidTr="00B06143">
        <w:tc>
          <w:tcPr>
            <w:tcW w:w="1048" w:type="dxa"/>
            <w:vAlign w:val="center"/>
          </w:tcPr>
          <w:p w14:paraId="58AFCF23" w14:textId="2DCF45F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110S</w:t>
            </w:r>
          </w:p>
        </w:tc>
        <w:tc>
          <w:tcPr>
            <w:tcW w:w="1595" w:type="dxa"/>
            <w:vAlign w:val="center"/>
          </w:tcPr>
          <w:p w14:paraId="1257DC65" w14:textId="03BCB35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4FAED772" w14:textId="7938951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6BAA45B5" w14:textId="0ABCDC6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7614F12F" w14:textId="0A5FA8F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42E6960F" w14:textId="4F6674D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56F692EF" w14:textId="289C7A4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9323C27" w14:textId="160ABA8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441AFDE7" w14:textId="34A369C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552" w:type="dxa"/>
            <w:vAlign w:val="center"/>
          </w:tcPr>
          <w:p w14:paraId="457D6096" w14:textId="7C1D8D6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265A577B" w14:textId="75EF2C03" w:rsidTr="00B06143">
        <w:tc>
          <w:tcPr>
            <w:tcW w:w="1048" w:type="dxa"/>
            <w:vAlign w:val="center"/>
          </w:tcPr>
          <w:p w14:paraId="0E8360B8" w14:textId="14C64BF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149T</w:t>
            </w:r>
          </w:p>
        </w:tc>
        <w:tc>
          <w:tcPr>
            <w:tcW w:w="1595" w:type="dxa"/>
            <w:vAlign w:val="center"/>
          </w:tcPr>
          <w:p w14:paraId="76973895" w14:textId="165BED6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22629807" w14:textId="5FAFA9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612236A7" w14:textId="711833E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6673CC8F" w14:textId="488B460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5B729F49" w14:textId="44A5948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73983941" w14:textId="1F3F0A3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C2BAB71" w14:textId="50784C7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2E511811" w14:textId="3219E1D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37860E7" w14:textId="7CA4E64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0B246AB9" w14:textId="6C2A7AD2" w:rsidTr="00B06143"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72DADBF4" w14:textId="5D22AC5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33T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30243054" w14:textId="1639BC1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775ECD78" w14:textId="3FF2040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51350A6A" w14:textId="4290EDB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10BDE68" w14:textId="4CFD2EC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478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AA956BE" w14:textId="79B1A36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7EF6C395" w14:textId="2ED61BD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CF1B8C6" w14:textId="66F7630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A7B7029" w14:textId="3B9E951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4B6C2B3" w14:textId="4DC9E71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tet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)</w:t>
            </w:r>
          </w:p>
        </w:tc>
      </w:tr>
      <w:tr w:rsidR="00B06143" w:rsidRPr="00E61C89" w14:paraId="20B0FE04" w14:textId="625822F8" w:rsidTr="00B06143"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0F1EEAB7" w14:textId="55B2905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W34T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388AA6E0" w14:textId="3E57CAD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A30C248" w14:textId="490DA2A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301F281A" w14:textId="2B24AC0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41BE715" w14:textId="38E7F1C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0349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0C7FC6D" w14:textId="58919B2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0EE99B64" w14:textId="64FB113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8085CC" w14:textId="70A08E3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3CAC105" w14:textId="5A7D014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A426B0B" w14:textId="08A752F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3D3472EE" w14:textId="111174DE" w:rsidTr="00B06143">
        <w:tc>
          <w:tcPr>
            <w:tcW w:w="1048" w:type="dxa"/>
            <w:vAlign w:val="center"/>
          </w:tcPr>
          <w:p w14:paraId="410D96FA" w14:textId="1626BAD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39S</w:t>
            </w:r>
          </w:p>
        </w:tc>
        <w:tc>
          <w:tcPr>
            <w:tcW w:w="1595" w:type="dxa"/>
            <w:vAlign w:val="center"/>
          </w:tcPr>
          <w:p w14:paraId="6124A0D3" w14:textId="66DA1C7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553ABA35" w14:textId="5883366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4165BF26" w14:textId="3CCB159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09814EB2" w14:textId="560710B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2E94B6F1" w14:textId="5EC2094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64D3F690" w14:textId="54EB1D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8707FBB" w14:textId="5AC9F64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15CCF52A" w14:textId="10FAA3F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5BD2364" w14:textId="7A720DB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12139007" w14:textId="24039CC1" w:rsidTr="00B06143">
        <w:tc>
          <w:tcPr>
            <w:tcW w:w="1048" w:type="dxa"/>
            <w:vAlign w:val="center"/>
          </w:tcPr>
          <w:p w14:paraId="2029E04A" w14:textId="0484A8B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3S</w:t>
            </w:r>
          </w:p>
        </w:tc>
        <w:tc>
          <w:tcPr>
            <w:tcW w:w="1595" w:type="dxa"/>
            <w:vAlign w:val="center"/>
          </w:tcPr>
          <w:p w14:paraId="1733709B" w14:textId="7048D40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2B73A14F" w14:textId="34FB448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018E49D5" w14:textId="268087B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70436EAB" w14:textId="2BE2884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637A7F7F" w14:textId="4C38BAE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469087B5" w14:textId="3767B65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6CA3EE9" w14:textId="20CA1F5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7F3CC230" w14:textId="05200A6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9A16165" w14:textId="393B7F5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77B4080E" w14:textId="7F222BE4" w:rsidTr="00B06143">
        <w:tc>
          <w:tcPr>
            <w:tcW w:w="1048" w:type="dxa"/>
            <w:vAlign w:val="center"/>
          </w:tcPr>
          <w:p w14:paraId="13890B00" w14:textId="3A91CEE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418S</w:t>
            </w:r>
          </w:p>
        </w:tc>
        <w:tc>
          <w:tcPr>
            <w:tcW w:w="1595" w:type="dxa"/>
            <w:vAlign w:val="center"/>
          </w:tcPr>
          <w:p w14:paraId="33FD458D" w14:textId="06BA5B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1662120F" w14:textId="36473FE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0B77CA28" w14:textId="666B7A3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2AFA3D6" w14:textId="443CDFD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EAD4A83" w14:textId="3F07375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3B87AF9B" w14:textId="4644861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60EAC28" w14:textId="12E1C61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6D5CAA9A" w14:textId="7A78310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CFABF9D" w14:textId="6FFD8B8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0B4AEB79" w14:textId="1A95D88F" w:rsidTr="00B06143">
        <w:tc>
          <w:tcPr>
            <w:tcW w:w="1048" w:type="dxa"/>
            <w:vAlign w:val="center"/>
          </w:tcPr>
          <w:p w14:paraId="50A5F2E7" w14:textId="6CDE4D2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5T</w:t>
            </w:r>
          </w:p>
        </w:tc>
        <w:tc>
          <w:tcPr>
            <w:tcW w:w="1595" w:type="dxa"/>
            <w:vAlign w:val="center"/>
          </w:tcPr>
          <w:p w14:paraId="11A8ECB1" w14:textId="274290E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188D0823" w14:textId="3FBEEA7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09645E77" w14:textId="1A36395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35A94CF0" w14:textId="2D4385F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69F3109C" w14:textId="69F3817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4E487E4F" w14:textId="3DBB4B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431B877" w14:textId="555DF50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6F3863AC" w14:textId="108D230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1A1965B" w14:textId="11845F3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53227054" w14:textId="2F11E193" w:rsidTr="00B06143">
        <w:tc>
          <w:tcPr>
            <w:tcW w:w="1048" w:type="dxa"/>
            <w:vAlign w:val="center"/>
          </w:tcPr>
          <w:p w14:paraId="543827D8" w14:textId="1E466F6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92S</w:t>
            </w:r>
          </w:p>
        </w:tc>
        <w:tc>
          <w:tcPr>
            <w:tcW w:w="1595" w:type="dxa"/>
            <w:vAlign w:val="center"/>
          </w:tcPr>
          <w:p w14:paraId="79D1C854" w14:textId="0F2C2D1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7FFF4229" w14:textId="2CC9A19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095D6DBA" w14:textId="4E4820F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0AD8F9C0" w14:textId="4024EBF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6FFF3689" w14:textId="70F2F30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1E6358B1" w14:textId="33617DD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9D45D6F" w14:textId="3E24E94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09ECC6E6" w14:textId="291662F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C0786F0" w14:textId="5AE0A36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07BB80E0" w14:textId="27D095EB" w:rsidTr="00B06143">
        <w:tc>
          <w:tcPr>
            <w:tcW w:w="1048" w:type="dxa"/>
            <w:vAlign w:val="center"/>
          </w:tcPr>
          <w:p w14:paraId="2B776A6E" w14:textId="76EAA8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95T</w:t>
            </w:r>
          </w:p>
        </w:tc>
        <w:tc>
          <w:tcPr>
            <w:tcW w:w="1595" w:type="dxa"/>
            <w:vAlign w:val="center"/>
          </w:tcPr>
          <w:p w14:paraId="7A7C8A41" w14:textId="234196F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16D0E85C" w14:textId="26486D0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1F3AD2EF" w14:textId="438A5D7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1A672E9A" w14:textId="2E3138A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1405BA81" w14:textId="1C27ADB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357B4914" w14:textId="3940033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55AF4CDF" w14:textId="67C86EF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4124E13A" w14:textId="0F55914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81429BF" w14:textId="60B26C2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2FACC1F9" w14:textId="089241E8" w:rsidTr="00B06143">
        <w:tc>
          <w:tcPr>
            <w:tcW w:w="1048" w:type="dxa"/>
            <w:vAlign w:val="center"/>
          </w:tcPr>
          <w:p w14:paraId="153CF83B" w14:textId="37EC634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96S</w:t>
            </w:r>
          </w:p>
        </w:tc>
        <w:tc>
          <w:tcPr>
            <w:tcW w:w="1595" w:type="dxa"/>
            <w:vAlign w:val="center"/>
          </w:tcPr>
          <w:p w14:paraId="225E9C61" w14:textId="02A92A0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22A203B1" w14:textId="2EBD3D5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gkatjungka (W)</w:t>
            </w:r>
          </w:p>
        </w:tc>
        <w:tc>
          <w:tcPr>
            <w:tcW w:w="456" w:type="dxa"/>
            <w:vAlign w:val="center"/>
          </w:tcPr>
          <w:p w14:paraId="5F0BBE42" w14:textId="2CE6BEF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01714078" w14:textId="2B391FD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7061A5E7" w14:textId="3D4D5DB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04531F9C" w14:textId="5C0FFC8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3F04791" w14:textId="6C58C8B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33F63961" w14:textId="2518513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DF719A0" w14:textId="30EFC0A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006B05C4" w14:textId="3B9EFFBE" w:rsidTr="00B06143">
        <w:tc>
          <w:tcPr>
            <w:tcW w:w="1048" w:type="dxa"/>
            <w:vAlign w:val="center"/>
          </w:tcPr>
          <w:p w14:paraId="4EBA49FD" w14:textId="78BED08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15S</w:t>
            </w:r>
          </w:p>
        </w:tc>
        <w:tc>
          <w:tcPr>
            <w:tcW w:w="1595" w:type="dxa"/>
            <w:vAlign w:val="center"/>
          </w:tcPr>
          <w:p w14:paraId="56514832" w14:textId="4B52FA0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074B882D" w14:textId="494DB0E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yili (Y)</w:t>
            </w:r>
          </w:p>
        </w:tc>
        <w:tc>
          <w:tcPr>
            <w:tcW w:w="456" w:type="dxa"/>
            <w:vAlign w:val="center"/>
          </w:tcPr>
          <w:p w14:paraId="5BB543F4" w14:textId="44899FF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231ED84" w14:textId="6ECB543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7A8712DB" w14:textId="504D48E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3F641BD5" w14:textId="3FF234F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E8C94BD" w14:textId="49E77F7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233191C" w14:textId="5110C80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DC5F629" w14:textId="0BD5797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fusC</w:t>
            </w:r>
          </w:p>
        </w:tc>
      </w:tr>
      <w:tr w:rsidR="00B06143" w:rsidRPr="00E61C89" w14:paraId="04F71740" w14:textId="0E817071" w:rsidTr="00B06143">
        <w:tc>
          <w:tcPr>
            <w:tcW w:w="1048" w:type="dxa"/>
            <w:vAlign w:val="center"/>
          </w:tcPr>
          <w:p w14:paraId="0F3B86F3" w14:textId="17A0F54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46N</w:t>
            </w:r>
          </w:p>
        </w:tc>
        <w:tc>
          <w:tcPr>
            <w:tcW w:w="1595" w:type="dxa"/>
            <w:vAlign w:val="center"/>
          </w:tcPr>
          <w:p w14:paraId="4756E0BE" w14:textId="14EDE5E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6AF8A9B8" w14:textId="059AA61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yili (Y)</w:t>
            </w:r>
          </w:p>
        </w:tc>
        <w:tc>
          <w:tcPr>
            <w:tcW w:w="456" w:type="dxa"/>
            <w:vAlign w:val="center"/>
          </w:tcPr>
          <w:p w14:paraId="79B4BFD6" w14:textId="18E296E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31AB4260" w14:textId="47C3C78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1EBC812A" w14:textId="066A88E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7BE9F47B" w14:textId="40126EC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595514C2" w14:textId="1E302A2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300A3CE8" w14:textId="38CEB31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6C367F5" w14:textId="6CB8B89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2219EAC8" w14:textId="6177F1BA" w:rsidTr="00B06143">
        <w:tc>
          <w:tcPr>
            <w:tcW w:w="1048" w:type="dxa"/>
            <w:vAlign w:val="center"/>
          </w:tcPr>
          <w:p w14:paraId="1ACB5ECB" w14:textId="058F61A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74T</w:t>
            </w:r>
          </w:p>
        </w:tc>
        <w:tc>
          <w:tcPr>
            <w:tcW w:w="1595" w:type="dxa"/>
            <w:vAlign w:val="center"/>
          </w:tcPr>
          <w:p w14:paraId="257AAEBC" w14:textId="68A174C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berley</w:t>
            </w:r>
          </w:p>
        </w:tc>
        <w:tc>
          <w:tcPr>
            <w:tcW w:w="1744" w:type="dxa"/>
            <w:vAlign w:val="center"/>
          </w:tcPr>
          <w:p w14:paraId="6E8E292D" w14:textId="150979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yili (Y)</w:t>
            </w:r>
          </w:p>
        </w:tc>
        <w:tc>
          <w:tcPr>
            <w:tcW w:w="456" w:type="dxa"/>
            <w:vAlign w:val="center"/>
          </w:tcPr>
          <w:p w14:paraId="07004381" w14:textId="2779302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990" w:type="dxa"/>
            <w:vAlign w:val="center"/>
          </w:tcPr>
          <w:p w14:paraId="2BA481F9" w14:textId="6F39D68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4F3DEA41" w14:textId="73F805E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769367BE" w14:textId="0D07143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FFFE3EE" w14:textId="63A006C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, sek+seq</w:t>
            </w:r>
          </w:p>
        </w:tc>
        <w:tc>
          <w:tcPr>
            <w:tcW w:w="1275" w:type="dxa"/>
            <w:vAlign w:val="center"/>
          </w:tcPr>
          <w:p w14:paraId="66D7D755" w14:textId="0D31F1D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51815099" w14:textId="5017994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4402D3FA" w14:textId="68FDEA3A" w:rsidTr="00B06143">
        <w:tc>
          <w:tcPr>
            <w:tcW w:w="1048" w:type="dxa"/>
            <w:vAlign w:val="center"/>
          </w:tcPr>
          <w:p w14:paraId="7E9AF1C3" w14:textId="345F056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107T</w:t>
            </w:r>
          </w:p>
        </w:tc>
        <w:tc>
          <w:tcPr>
            <w:tcW w:w="1595" w:type="dxa"/>
            <w:vAlign w:val="center"/>
          </w:tcPr>
          <w:p w14:paraId="376DF518" w14:textId="3C5F933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10605CDC" w14:textId="399E96E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1939B051" w14:textId="1410803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3EE2C0C" w14:textId="5813F62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E91FA88" w14:textId="16ABECB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725C1DF" w14:textId="5CA4C5A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E8B6DB1" w14:textId="383E7E3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15FBE570" w14:textId="507CDDD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00F9B71" w14:textId="615692F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4B504F59" w14:textId="21CB3F3B" w:rsidTr="00B06143">
        <w:tc>
          <w:tcPr>
            <w:tcW w:w="1048" w:type="dxa"/>
            <w:vAlign w:val="center"/>
          </w:tcPr>
          <w:p w14:paraId="3259EEA6" w14:textId="5150C0C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10N-1</w:t>
            </w:r>
          </w:p>
        </w:tc>
        <w:tc>
          <w:tcPr>
            <w:tcW w:w="1595" w:type="dxa"/>
            <w:vAlign w:val="center"/>
          </w:tcPr>
          <w:p w14:paraId="64398647" w14:textId="21FFA0B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0DE147F5" w14:textId="66C4E52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3F2535EA" w14:textId="2A97886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0EB3DA2" w14:textId="125951C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F67EF16" w14:textId="0D6BC28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31904752" w14:textId="449EC04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70CD30F" w14:textId="1942237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120997C1" w14:textId="1956E89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D45739B" w14:textId="3624CAD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, tet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)</w:t>
            </w:r>
          </w:p>
        </w:tc>
      </w:tr>
      <w:tr w:rsidR="00B06143" w:rsidRPr="00E61C89" w14:paraId="5CE5E87A" w14:textId="3C70CB7D" w:rsidTr="00B06143">
        <w:tc>
          <w:tcPr>
            <w:tcW w:w="1048" w:type="dxa"/>
            <w:vAlign w:val="center"/>
          </w:tcPr>
          <w:p w14:paraId="450CBBD0" w14:textId="3C8624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10N-2</w:t>
            </w:r>
          </w:p>
        </w:tc>
        <w:tc>
          <w:tcPr>
            <w:tcW w:w="1595" w:type="dxa"/>
            <w:vAlign w:val="center"/>
          </w:tcPr>
          <w:p w14:paraId="04ACC3BE" w14:textId="0125865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72DE1268" w14:textId="179EBA5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148DE39F" w14:textId="3F5EE76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20BBDE1" w14:textId="36DF68C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4BC96736" w14:textId="70550A9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2131D523" w14:textId="44D66FC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FCA5152" w14:textId="718A49B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5F9E73B4" w14:textId="613B661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E3B4D81" w14:textId="3EC98F5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, tet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)</w:t>
            </w:r>
          </w:p>
        </w:tc>
      </w:tr>
      <w:tr w:rsidR="00B06143" w:rsidRPr="00E61C89" w14:paraId="30009EF9" w14:textId="5419388F" w:rsidTr="00B06143">
        <w:tc>
          <w:tcPr>
            <w:tcW w:w="1048" w:type="dxa"/>
            <w:vAlign w:val="center"/>
          </w:tcPr>
          <w:p w14:paraId="36844CF5" w14:textId="558D2C3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22S-1</w:t>
            </w:r>
          </w:p>
        </w:tc>
        <w:tc>
          <w:tcPr>
            <w:tcW w:w="1595" w:type="dxa"/>
            <w:vAlign w:val="center"/>
          </w:tcPr>
          <w:p w14:paraId="43F71CB1" w14:textId="23E6F10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7A148551" w14:textId="6DB8B33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0C891AA4" w14:textId="61BF33F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BD5C2A3" w14:textId="7F3A855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1B840575" w14:textId="02D44A3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9B07B62" w14:textId="252FF74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ukF/S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V</w:t>
            </w:r>
          </w:p>
        </w:tc>
        <w:tc>
          <w:tcPr>
            <w:tcW w:w="1843" w:type="dxa"/>
            <w:vAlign w:val="center"/>
          </w:tcPr>
          <w:p w14:paraId="527A0F01" w14:textId="3C2E035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2F9E803E" w14:textId="4C43C37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69BB8F6" w14:textId="5EAEFE1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30B951BE" w14:textId="7F13AE99" w:rsidTr="00B06143">
        <w:tc>
          <w:tcPr>
            <w:tcW w:w="1048" w:type="dxa"/>
            <w:vAlign w:val="center"/>
          </w:tcPr>
          <w:p w14:paraId="7A2E7482" w14:textId="7A57230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34S-2</w:t>
            </w:r>
          </w:p>
        </w:tc>
        <w:tc>
          <w:tcPr>
            <w:tcW w:w="1595" w:type="dxa"/>
            <w:vAlign w:val="center"/>
          </w:tcPr>
          <w:p w14:paraId="6B418529" w14:textId="7BE7BFD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4B9E75B9" w14:textId="04B7CED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633897A2" w14:textId="1A879E7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990" w:type="dxa"/>
            <w:vAlign w:val="center"/>
          </w:tcPr>
          <w:p w14:paraId="1AC85587" w14:textId="5FD7458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43F1B52F" w14:textId="24BE5AF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30688B55" w14:textId="35B37F2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5B5FEF1" w14:textId="4220FBF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</w:tcPr>
          <w:p w14:paraId="22022CD5" w14:textId="066E160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11E1FBD" w14:textId="4850F83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2E3033D8" w14:textId="6BB46EBF" w:rsidTr="00B06143">
        <w:tc>
          <w:tcPr>
            <w:tcW w:w="1048" w:type="dxa"/>
            <w:vAlign w:val="center"/>
          </w:tcPr>
          <w:p w14:paraId="1832A775" w14:textId="654E593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55W-1</w:t>
            </w:r>
          </w:p>
        </w:tc>
        <w:tc>
          <w:tcPr>
            <w:tcW w:w="1595" w:type="dxa"/>
            <w:vAlign w:val="center"/>
          </w:tcPr>
          <w:p w14:paraId="26DE9139" w14:textId="09C1CF5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4375EC15" w14:textId="6B3C7BE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6A4EE39B" w14:textId="0A69F5F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18E1D77" w14:textId="1E0E665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1670</w:t>
            </w:r>
          </w:p>
        </w:tc>
        <w:tc>
          <w:tcPr>
            <w:tcW w:w="1413" w:type="dxa"/>
            <w:vAlign w:val="center"/>
          </w:tcPr>
          <w:p w14:paraId="3E0298A7" w14:textId="08BE7C6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64480302" w14:textId="0EB6760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9A85C96" w14:textId="08DB77E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0AF4BFCF" w14:textId="6693FF6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4099478" w14:textId="56BA29D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64EE3A47" w14:textId="7E917577" w:rsidTr="00B06143">
        <w:tc>
          <w:tcPr>
            <w:tcW w:w="1048" w:type="dxa"/>
            <w:vAlign w:val="center"/>
          </w:tcPr>
          <w:p w14:paraId="30D1796B" w14:textId="3EE4475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55W-2</w:t>
            </w:r>
          </w:p>
        </w:tc>
        <w:tc>
          <w:tcPr>
            <w:tcW w:w="1595" w:type="dxa"/>
            <w:vAlign w:val="center"/>
          </w:tcPr>
          <w:p w14:paraId="6A69DE76" w14:textId="5691C8D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7A884DF3" w14:textId="31D1EF9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6F2BCABF" w14:textId="5DE047E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863D0C5" w14:textId="0032FB3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1670</w:t>
            </w:r>
          </w:p>
        </w:tc>
        <w:tc>
          <w:tcPr>
            <w:tcW w:w="1413" w:type="dxa"/>
            <w:vAlign w:val="center"/>
          </w:tcPr>
          <w:p w14:paraId="16BAC38D" w14:textId="70AF809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5C416348" w14:textId="17E5F69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538AB3A5" w14:textId="6C325D9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0B1AAFC4" w14:textId="633E50E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D544713" w14:textId="68B2E4A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171256FD" w14:textId="15376C83" w:rsidTr="00B06143">
        <w:tc>
          <w:tcPr>
            <w:tcW w:w="1048" w:type="dxa"/>
            <w:vAlign w:val="center"/>
          </w:tcPr>
          <w:p w14:paraId="0CB2BC1D" w14:textId="31FB4EC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93S-1</w:t>
            </w:r>
          </w:p>
        </w:tc>
        <w:tc>
          <w:tcPr>
            <w:tcW w:w="1595" w:type="dxa"/>
            <w:vAlign w:val="center"/>
          </w:tcPr>
          <w:p w14:paraId="17FA5679" w14:textId="110A469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79D4118E" w14:textId="5243EDD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3FE76EF0" w14:textId="130763A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0AD93B7" w14:textId="1D862F9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36160616" w14:textId="3AFB99C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16BDCD10" w14:textId="2AA85C4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ukF/S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V</w:t>
            </w:r>
          </w:p>
        </w:tc>
        <w:tc>
          <w:tcPr>
            <w:tcW w:w="1843" w:type="dxa"/>
            <w:vAlign w:val="center"/>
          </w:tcPr>
          <w:p w14:paraId="0A709D3B" w14:textId="17E7C9C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k+seq</w:t>
            </w:r>
          </w:p>
        </w:tc>
        <w:tc>
          <w:tcPr>
            <w:tcW w:w="1275" w:type="dxa"/>
            <w:vAlign w:val="center"/>
          </w:tcPr>
          <w:p w14:paraId="1D4C9FAD" w14:textId="3233EE6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0A4A9172" w14:textId="0D4D672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fusC</w:t>
            </w:r>
          </w:p>
        </w:tc>
      </w:tr>
      <w:tr w:rsidR="00B06143" w:rsidRPr="00E61C89" w14:paraId="7FF9E76A" w14:textId="69BA6A33" w:rsidTr="00B06143">
        <w:tc>
          <w:tcPr>
            <w:tcW w:w="1048" w:type="dxa"/>
            <w:vAlign w:val="center"/>
          </w:tcPr>
          <w:p w14:paraId="5C2BF306" w14:textId="6D7AB0B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96S-1</w:t>
            </w:r>
          </w:p>
        </w:tc>
        <w:tc>
          <w:tcPr>
            <w:tcW w:w="1595" w:type="dxa"/>
            <w:vAlign w:val="center"/>
          </w:tcPr>
          <w:p w14:paraId="75A16AD5" w14:textId="16DB024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4C8C5F92" w14:textId="6AF3198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1D1726B7" w14:textId="0B26878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97E878B" w14:textId="60298D0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59</w:t>
            </w:r>
          </w:p>
        </w:tc>
        <w:tc>
          <w:tcPr>
            <w:tcW w:w="1413" w:type="dxa"/>
            <w:vAlign w:val="center"/>
          </w:tcPr>
          <w:p w14:paraId="05BD2C89" w14:textId="1B62969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2D7E9DD" w14:textId="303797A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033AE0E" w14:textId="34FE923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39A94925" w14:textId="253C70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F8911AD" w14:textId="1AB47F2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cA, fusC</w:t>
            </w:r>
          </w:p>
        </w:tc>
      </w:tr>
      <w:tr w:rsidR="00B06143" w:rsidRPr="00E61C89" w14:paraId="26A55F9D" w14:textId="3877E9F2" w:rsidTr="00B06143">
        <w:tc>
          <w:tcPr>
            <w:tcW w:w="1048" w:type="dxa"/>
            <w:vAlign w:val="center"/>
          </w:tcPr>
          <w:p w14:paraId="4827255B" w14:textId="197F75F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L9S-1</w:t>
            </w:r>
          </w:p>
        </w:tc>
        <w:tc>
          <w:tcPr>
            <w:tcW w:w="1595" w:type="dxa"/>
            <w:vAlign w:val="center"/>
          </w:tcPr>
          <w:p w14:paraId="3AB93E4F" w14:textId="49DCE99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744" w:type="dxa"/>
            <w:vAlign w:val="center"/>
          </w:tcPr>
          <w:p w14:paraId="6F983197" w14:textId="3AFAC29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una (WL)</w:t>
            </w:r>
          </w:p>
        </w:tc>
        <w:tc>
          <w:tcPr>
            <w:tcW w:w="456" w:type="dxa"/>
            <w:vAlign w:val="center"/>
          </w:tcPr>
          <w:p w14:paraId="20D0E5E2" w14:textId="4107E82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F96EE1B" w14:textId="676317E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559</w:t>
            </w:r>
          </w:p>
        </w:tc>
        <w:tc>
          <w:tcPr>
            <w:tcW w:w="1413" w:type="dxa"/>
            <w:vAlign w:val="center"/>
          </w:tcPr>
          <w:p w14:paraId="61B2374B" w14:textId="07E05FD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5240CFC" w14:textId="45C9F02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031323F3" w14:textId="6F0E1C3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1056D342" w14:textId="0B5C8DD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6B56C96B" w14:textId="1CE6AFE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cA, fusC</w:t>
            </w:r>
          </w:p>
        </w:tc>
      </w:tr>
      <w:tr w:rsidR="00B06143" w:rsidRPr="00E61C89" w14:paraId="1D2B1C6C" w14:textId="7B7A0C46" w:rsidTr="00B06143">
        <w:tc>
          <w:tcPr>
            <w:tcW w:w="1048" w:type="dxa"/>
            <w:vAlign w:val="center"/>
          </w:tcPr>
          <w:p w14:paraId="34AA8F34" w14:textId="58F8028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114N</w:t>
            </w:r>
          </w:p>
        </w:tc>
        <w:tc>
          <w:tcPr>
            <w:tcW w:w="1595" w:type="dxa"/>
            <w:vAlign w:val="center"/>
          </w:tcPr>
          <w:p w14:paraId="4969F471" w14:textId="3D867A7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00D36EEB" w14:textId="6B151D9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0E449CFA" w14:textId="241E0FF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49F65E0" w14:textId="3056466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8DC2F7B" w14:textId="4D0CB21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C3E2F12" w14:textId="7B185FE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8A07678" w14:textId="7123714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4EEDA485" w14:textId="77BD037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1435C3C2" w14:textId="363EB76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5B5060EE" w14:textId="6DA3935C" w:rsidTr="00B06143">
        <w:tc>
          <w:tcPr>
            <w:tcW w:w="1048" w:type="dxa"/>
            <w:vAlign w:val="center"/>
          </w:tcPr>
          <w:p w14:paraId="4539C4B3" w14:textId="1F0DF15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114S-1</w:t>
            </w:r>
          </w:p>
        </w:tc>
        <w:tc>
          <w:tcPr>
            <w:tcW w:w="1595" w:type="dxa"/>
            <w:vAlign w:val="center"/>
          </w:tcPr>
          <w:p w14:paraId="66C28AF0" w14:textId="74F035B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5058FCFE" w14:textId="3E48FC7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543BD82C" w14:textId="110AB61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7F2E282" w14:textId="62F8DED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7E2F5BF2" w14:textId="2DA200E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568E9F23" w14:textId="6264188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87BD962" w14:textId="350E7BF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24F4C03" w14:textId="07B77D8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7591EDE" w14:textId="2557EEC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416FFD18" w14:textId="7101FA72" w:rsidTr="00B06143">
        <w:tc>
          <w:tcPr>
            <w:tcW w:w="1048" w:type="dxa"/>
            <w:vAlign w:val="center"/>
          </w:tcPr>
          <w:p w14:paraId="05930B5C" w14:textId="3970F5E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162N</w:t>
            </w:r>
          </w:p>
        </w:tc>
        <w:tc>
          <w:tcPr>
            <w:tcW w:w="1595" w:type="dxa"/>
            <w:vAlign w:val="center"/>
          </w:tcPr>
          <w:p w14:paraId="56E58BD4" w14:textId="3D95968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3F321DB5" w14:textId="2EBD629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75278C4E" w14:textId="327BD34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D2525EE" w14:textId="5365533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73</w:t>
            </w:r>
          </w:p>
        </w:tc>
        <w:tc>
          <w:tcPr>
            <w:tcW w:w="1413" w:type="dxa"/>
            <w:vAlign w:val="center"/>
          </w:tcPr>
          <w:p w14:paraId="375BBAE1" w14:textId="17B28C5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208A72C" w14:textId="37BED0A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1021DA5" w14:textId="2E586C5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29383AE7" w14:textId="11412A3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3F1D269" w14:textId="0BFE177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25D600E5" w14:textId="1F21EEAC" w:rsidTr="00B06143">
        <w:tc>
          <w:tcPr>
            <w:tcW w:w="1048" w:type="dxa"/>
            <w:vAlign w:val="center"/>
          </w:tcPr>
          <w:p w14:paraId="71D6C918" w14:textId="2DD6F7A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183S</w:t>
            </w:r>
          </w:p>
        </w:tc>
        <w:tc>
          <w:tcPr>
            <w:tcW w:w="1595" w:type="dxa"/>
            <w:vAlign w:val="center"/>
          </w:tcPr>
          <w:p w14:paraId="26C8A542" w14:textId="2AE7060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7A7891BE" w14:textId="7BDEFDE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57ED8412" w14:textId="34BF6C1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5E89DE3" w14:textId="2EA1D09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5FCA3B3" w14:textId="77C4777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899F210" w14:textId="4728728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4E84DC4" w14:textId="75BDFAB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0EFC3F02" w14:textId="1447D9E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3CDFEF1" w14:textId="237F5F3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7E99DC98" w14:textId="40BA682D" w:rsidTr="00B06143">
        <w:tc>
          <w:tcPr>
            <w:tcW w:w="1048" w:type="dxa"/>
            <w:vAlign w:val="center"/>
          </w:tcPr>
          <w:p w14:paraId="101E217F" w14:textId="6873A05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183T</w:t>
            </w:r>
          </w:p>
        </w:tc>
        <w:tc>
          <w:tcPr>
            <w:tcW w:w="1595" w:type="dxa"/>
            <w:vAlign w:val="center"/>
          </w:tcPr>
          <w:p w14:paraId="7995DA94" w14:textId="36DACC4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04EF4D3D" w14:textId="02DC5D4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6EF7B923" w14:textId="5AF2FBD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6A8CA9FE" w14:textId="36B4C79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0430E687" w14:textId="126AAA9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20E343B5" w14:textId="211FBA4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9A944FB" w14:textId="5939F19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DC81CEF" w14:textId="1EF5DF6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A3B4D28" w14:textId="59878EE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1DE80D72" w14:textId="600BC3F5" w:rsidTr="00B06143">
        <w:tc>
          <w:tcPr>
            <w:tcW w:w="1048" w:type="dxa"/>
            <w:vAlign w:val="center"/>
          </w:tcPr>
          <w:p w14:paraId="5A561BFE" w14:textId="40827875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183W</w:t>
            </w:r>
          </w:p>
        </w:tc>
        <w:tc>
          <w:tcPr>
            <w:tcW w:w="1595" w:type="dxa"/>
            <w:vAlign w:val="center"/>
          </w:tcPr>
          <w:p w14:paraId="30E875CC" w14:textId="6853E4F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60FBF2A4" w14:textId="758498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347CD5BC" w14:textId="7ADB312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4CC6E56" w14:textId="45F8958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563F1BC4" w14:textId="743F710E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76C37954" w14:textId="1921EFA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412771D" w14:textId="45F374F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13706715" w14:textId="27DA1FE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3E697255" w14:textId="7606153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</w:t>
            </w:r>
          </w:p>
        </w:tc>
      </w:tr>
      <w:tr w:rsidR="00B06143" w:rsidRPr="00E61C89" w14:paraId="191E9C85" w14:textId="6E540908" w:rsidTr="00B06143">
        <w:tc>
          <w:tcPr>
            <w:tcW w:w="1048" w:type="dxa"/>
            <w:vAlign w:val="center"/>
          </w:tcPr>
          <w:p w14:paraId="0CEC0E4F" w14:textId="6269B3D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197N-2</w:t>
            </w:r>
          </w:p>
        </w:tc>
        <w:tc>
          <w:tcPr>
            <w:tcW w:w="1595" w:type="dxa"/>
            <w:vAlign w:val="center"/>
          </w:tcPr>
          <w:p w14:paraId="3EC56E5C" w14:textId="0C24B0C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372783C2" w14:textId="769F415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56EDA289" w14:textId="569AD8D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716767D" w14:textId="0D7E4E8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31E05976" w14:textId="1495B62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0FD6C374" w14:textId="4E7AA27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D14F828" w14:textId="51B8231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6880E727" w14:textId="20283F5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28EB762A" w14:textId="4311E53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  <w:tr w:rsidR="00B06143" w:rsidRPr="00E61C89" w14:paraId="24594C02" w14:textId="6C20DF47" w:rsidTr="00B06143">
        <w:tc>
          <w:tcPr>
            <w:tcW w:w="1048" w:type="dxa"/>
            <w:vAlign w:val="center"/>
          </w:tcPr>
          <w:p w14:paraId="208F54DC" w14:textId="209319D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43N</w:t>
            </w:r>
          </w:p>
        </w:tc>
        <w:tc>
          <w:tcPr>
            <w:tcW w:w="1595" w:type="dxa"/>
            <w:vAlign w:val="center"/>
          </w:tcPr>
          <w:p w14:paraId="671EA2DB" w14:textId="4653230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1D5AA7B8" w14:textId="7E746A4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35B74F51" w14:textId="531F4891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01E8D17" w14:textId="722FC3DB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2E53058D" w14:textId="5A2D404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665A6E29" w14:textId="150792C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6411494" w14:textId="5E968B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79BF4B01" w14:textId="5072719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422A592" w14:textId="517D4BC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61A1ABF4" w14:textId="0036B8C5" w:rsidTr="00B06143">
        <w:tc>
          <w:tcPr>
            <w:tcW w:w="1048" w:type="dxa"/>
            <w:vAlign w:val="center"/>
          </w:tcPr>
          <w:p w14:paraId="5F8C4121" w14:textId="4ED116E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43S-1</w:t>
            </w:r>
          </w:p>
        </w:tc>
        <w:tc>
          <w:tcPr>
            <w:tcW w:w="1595" w:type="dxa"/>
            <w:vAlign w:val="center"/>
          </w:tcPr>
          <w:p w14:paraId="08E9822F" w14:textId="4667FD7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0133FFE6" w14:textId="1E74D4B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22AB68C1" w14:textId="031159A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8F54BF1" w14:textId="4BAA42F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vAlign w:val="center"/>
          </w:tcPr>
          <w:p w14:paraId="621706B2" w14:textId="49BA53B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vAlign w:val="center"/>
          </w:tcPr>
          <w:p w14:paraId="43515868" w14:textId="0C2AD2C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2B96E5E" w14:textId="61E4C55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vAlign w:val="center"/>
          </w:tcPr>
          <w:p w14:paraId="3ECBC4CB" w14:textId="2073FC37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4E5B122A" w14:textId="1C9FA0C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, fusC</w:t>
            </w:r>
          </w:p>
        </w:tc>
      </w:tr>
      <w:tr w:rsidR="00B06143" w:rsidRPr="00E61C89" w14:paraId="6E24E795" w14:textId="16D4C2BB" w:rsidTr="00B06143">
        <w:tc>
          <w:tcPr>
            <w:tcW w:w="1048" w:type="dxa"/>
            <w:vAlign w:val="center"/>
          </w:tcPr>
          <w:p w14:paraId="058B1553" w14:textId="32E6A64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83W</w:t>
            </w:r>
          </w:p>
        </w:tc>
        <w:tc>
          <w:tcPr>
            <w:tcW w:w="1595" w:type="dxa"/>
            <w:vAlign w:val="center"/>
          </w:tcPr>
          <w:p w14:paraId="0F4A55DF" w14:textId="5585413D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vAlign w:val="center"/>
          </w:tcPr>
          <w:p w14:paraId="31CCFDB1" w14:textId="7424A663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vAlign w:val="center"/>
          </w:tcPr>
          <w:p w14:paraId="43BDBA96" w14:textId="3D100D0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76D40881" w14:textId="2BD01F4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478</w:t>
            </w:r>
          </w:p>
        </w:tc>
        <w:tc>
          <w:tcPr>
            <w:tcW w:w="1413" w:type="dxa"/>
            <w:vAlign w:val="center"/>
          </w:tcPr>
          <w:p w14:paraId="56E9A79E" w14:textId="5CA842B9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E)</w:t>
            </w:r>
          </w:p>
        </w:tc>
        <w:tc>
          <w:tcPr>
            <w:tcW w:w="976" w:type="dxa"/>
            <w:vAlign w:val="center"/>
          </w:tcPr>
          <w:p w14:paraId="4CCDE1B1" w14:textId="3E1490B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11583498" w14:textId="3600B0B2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h</w:t>
            </w:r>
          </w:p>
        </w:tc>
        <w:tc>
          <w:tcPr>
            <w:tcW w:w="1275" w:type="dxa"/>
            <w:vAlign w:val="center"/>
          </w:tcPr>
          <w:p w14:paraId="7FE67744" w14:textId="53876BF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vAlign w:val="center"/>
          </w:tcPr>
          <w:p w14:paraId="7B3F5041" w14:textId="0D44B6C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</w:t>
            </w:r>
          </w:p>
        </w:tc>
      </w:tr>
      <w:tr w:rsidR="00B06143" w:rsidRPr="00E61C89" w14:paraId="46AD8983" w14:textId="46F6C307" w:rsidTr="00B06143">
        <w:tc>
          <w:tcPr>
            <w:tcW w:w="1048" w:type="dxa"/>
            <w:tcBorders>
              <w:bottom w:val="single" w:sz="18" w:space="0" w:color="auto"/>
            </w:tcBorders>
            <w:vAlign w:val="center"/>
          </w:tcPr>
          <w:p w14:paraId="223BC20C" w14:textId="20248294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91T</w:t>
            </w:r>
          </w:p>
        </w:tc>
        <w:tc>
          <w:tcPr>
            <w:tcW w:w="1595" w:type="dxa"/>
            <w:tcBorders>
              <w:bottom w:val="single" w:sz="18" w:space="0" w:color="auto"/>
            </w:tcBorders>
            <w:vAlign w:val="center"/>
          </w:tcPr>
          <w:p w14:paraId="011181A6" w14:textId="33B22788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lbara</w:t>
            </w:r>
          </w:p>
        </w:tc>
        <w:tc>
          <w:tcPr>
            <w:tcW w:w="1744" w:type="dxa"/>
            <w:tcBorders>
              <w:bottom w:val="single" w:sz="18" w:space="0" w:color="auto"/>
            </w:tcBorders>
            <w:vAlign w:val="center"/>
          </w:tcPr>
          <w:p w14:paraId="17A75C2E" w14:textId="54A355FC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galong (J)</w:t>
            </w:r>
          </w:p>
        </w:tc>
        <w:tc>
          <w:tcPr>
            <w:tcW w:w="456" w:type="dxa"/>
            <w:tcBorders>
              <w:bottom w:val="single" w:sz="18" w:space="0" w:color="auto"/>
            </w:tcBorders>
            <w:vAlign w:val="center"/>
          </w:tcPr>
          <w:p w14:paraId="69901435" w14:textId="19268CA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114FE108" w14:textId="76ED951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27</w:t>
            </w:r>
          </w:p>
        </w:tc>
        <w:tc>
          <w:tcPr>
            <w:tcW w:w="1413" w:type="dxa"/>
            <w:tcBorders>
              <w:bottom w:val="single" w:sz="18" w:space="0" w:color="auto"/>
            </w:tcBorders>
            <w:vAlign w:val="center"/>
          </w:tcPr>
          <w:p w14:paraId="3A0D20DE" w14:textId="1F45BCC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k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n</w:t>
            </w: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vAlign w:val="center"/>
          </w:tcPr>
          <w:p w14:paraId="0F4C824C" w14:textId="5167BD76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052F6731" w14:textId="13DC474A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a, seh, sek+seq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06968484" w14:textId="04A7992F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03A4AF4D" w14:textId="2CAC5580" w:rsidR="00B06143" w:rsidRPr="00B06143" w:rsidRDefault="00B06143" w:rsidP="00B061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61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laZ, mecA, ermC</w:t>
            </w:r>
          </w:p>
        </w:tc>
      </w:tr>
    </w:tbl>
    <w:p w14:paraId="743E7A6D" w14:textId="53EC9D9E" w:rsidR="007F5E2D" w:rsidRPr="00B349A2" w:rsidRDefault="002F54C7" w:rsidP="007F5E2D">
      <w:pPr>
        <w:rPr>
          <w:rFonts w:ascii="Times New Roman" w:hAnsi="Times New Roman" w:cs="Times New Roman"/>
          <w:sz w:val="20"/>
          <w:szCs w:val="20"/>
        </w:rPr>
      </w:pPr>
      <w:r w:rsidRPr="00B349A2">
        <w:rPr>
          <w:rFonts w:ascii="Times New Roman" w:hAnsi="Times New Roman" w:cs="Times New Roman"/>
          <w:sz w:val="20"/>
          <w:szCs w:val="20"/>
        </w:rPr>
        <w:t>ST, sequence type;</w:t>
      </w:r>
      <w:r w:rsidR="00A642E8" w:rsidRPr="00B349A2">
        <w:rPr>
          <w:rFonts w:ascii="Times New Roman" w:hAnsi="Times New Roman" w:cs="Times New Roman"/>
          <w:sz w:val="20"/>
          <w:szCs w:val="20"/>
        </w:rPr>
        <w:t xml:space="preserve"> </w:t>
      </w:r>
      <w:r w:rsidRPr="00B349A2">
        <w:rPr>
          <w:rFonts w:ascii="Times New Roman" w:hAnsi="Times New Roman" w:cs="Times New Roman"/>
          <w:i/>
          <w:iCs/>
          <w:sz w:val="20"/>
          <w:szCs w:val="20"/>
        </w:rPr>
        <w:t>spa</w:t>
      </w:r>
      <w:r w:rsidRPr="00B349A2">
        <w:rPr>
          <w:rFonts w:ascii="Times New Roman" w:hAnsi="Times New Roman" w:cs="Times New Roman"/>
          <w:sz w:val="20"/>
          <w:szCs w:val="20"/>
        </w:rPr>
        <w:t>, staphylococcal protein A</w:t>
      </w:r>
      <w:r w:rsidR="00894E85">
        <w:rPr>
          <w:rFonts w:ascii="Times New Roman" w:hAnsi="Times New Roman" w:cs="Times New Roman"/>
          <w:sz w:val="20"/>
          <w:szCs w:val="20"/>
        </w:rPr>
        <w:t xml:space="preserve">; IEC, immune evasion cluster; PVL, </w:t>
      </w:r>
      <w:r w:rsidR="00894E85" w:rsidRPr="00894E85">
        <w:rPr>
          <w:rFonts w:ascii="Times New Roman" w:hAnsi="Times New Roman" w:cs="Times New Roman"/>
          <w:sz w:val="20"/>
          <w:szCs w:val="20"/>
        </w:rPr>
        <w:t>Panton-Valentine Leukocidin</w:t>
      </w:r>
      <w:r w:rsidR="00894E85">
        <w:rPr>
          <w:rFonts w:ascii="Times New Roman" w:hAnsi="Times New Roman" w:cs="Times New Roman"/>
          <w:sz w:val="20"/>
          <w:szCs w:val="20"/>
        </w:rPr>
        <w:t>; AMR, antimicrobial resistance</w:t>
      </w:r>
    </w:p>
    <w:p w14:paraId="2009DCB7" w14:textId="77777777" w:rsidR="007F5E2D" w:rsidRPr="007F5E2D" w:rsidRDefault="007F5E2D" w:rsidP="007F5E2D"/>
    <w:sectPr w:rsidR="007F5E2D" w:rsidRPr="007F5E2D" w:rsidSect="006265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84FFB" w14:textId="77777777" w:rsidR="007950E5" w:rsidRDefault="007950E5" w:rsidP="00626537">
      <w:pPr>
        <w:spacing w:line="240" w:lineRule="auto"/>
      </w:pPr>
      <w:r>
        <w:separator/>
      </w:r>
    </w:p>
  </w:endnote>
  <w:endnote w:type="continuationSeparator" w:id="0">
    <w:p w14:paraId="75F75A2E" w14:textId="77777777" w:rsidR="007950E5" w:rsidRDefault="007950E5" w:rsidP="006265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31AF9" w14:textId="77777777" w:rsidR="007950E5" w:rsidRDefault="007950E5" w:rsidP="00626537">
      <w:pPr>
        <w:spacing w:line="240" w:lineRule="auto"/>
      </w:pPr>
      <w:r>
        <w:separator/>
      </w:r>
    </w:p>
  </w:footnote>
  <w:footnote w:type="continuationSeparator" w:id="0">
    <w:p w14:paraId="1A009CE3" w14:textId="77777777" w:rsidR="007950E5" w:rsidRDefault="007950E5" w:rsidP="006265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2E9"/>
    <w:rsid w:val="0000670C"/>
    <w:rsid w:val="000269AB"/>
    <w:rsid w:val="000635F1"/>
    <w:rsid w:val="00073E5E"/>
    <w:rsid w:val="00076375"/>
    <w:rsid w:val="00096C1D"/>
    <w:rsid w:val="000B7744"/>
    <w:rsid w:val="000C0BEE"/>
    <w:rsid w:val="000C1781"/>
    <w:rsid w:val="000D1090"/>
    <w:rsid w:val="000D404B"/>
    <w:rsid w:val="000D626D"/>
    <w:rsid w:val="000F326C"/>
    <w:rsid w:val="00114872"/>
    <w:rsid w:val="00121338"/>
    <w:rsid w:val="00170634"/>
    <w:rsid w:val="001A2EBB"/>
    <w:rsid w:val="001B52CB"/>
    <w:rsid w:val="00202A6A"/>
    <w:rsid w:val="0022430E"/>
    <w:rsid w:val="0022463A"/>
    <w:rsid w:val="00226FB3"/>
    <w:rsid w:val="00263598"/>
    <w:rsid w:val="00285C67"/>
    <w:rsid w:val="00293A14"/>
    <w:rsid w:val="002C7F20"/>
    <w:rsid w:val="002F54C7"/>
    <w:rsid w:val="0031137F"/>
    <w:rsid w:val="0031418C"/>
    <w:rsid w:val="00326DEC"/>
    <w:rsid w:val="00385C1B"/>
    <w:rsid w:val="003C45E3"/>
    <w:rsid w:val="003C5522"/>
    <w:rsid w:val="003D641E"/>
    <w:rsid w:val="003D7822"/>
    <w:rsid w:val="003E020E"/>
    <w:rsid w:val="003E110B"/>
    <w:rsid w:val="004077D6"/>
    <w:rsid w:val="0042697B"/>
    <w:rsid w:val="00432A53"/>
    <w:rsid w:val="00451074"/>
    <w:rsid w:val="0046270F"/>
    <w:rsid w:val="004706E4"/>
    <w:rsid w:val="004823FF"/>
    <w:rsid w:val="004903EC"/>
    <w:rsid w:val="00490EBE"/>
    <w:rsid w:val="004C0200"/>
    <w:rsid w:val="004C3201"/>
    <w:rsid w:val="004C7860"/>
    <w:rsid w:val="004D753E"/>
    <w:rsid w:val="004E0E47"/>
    <w:rsid w:val="004E1A26"/>
    <w:rsid w:val="004E47B3"/>
    <w:rsid w:val="00543AB0"/>
    <w:rsid w:val="0054701C"/>
    <w:rsid w:val="00547E20"/>
    <w:rsid w:val="00555F9A"/>
    <w:rsid w:val="0056029B"/>
    <w:rsid w:val="00572A23"/>
    <w:rsid w:val="0058137C"/>
    <w:rsid w:val="00584E11"/>
    <w:rsid w:val="005D4FCA"/>
    <w:rsid w:val="005D5857"/>
    <w:rsid w:val="00626537"/>
    <w:rsid w:val="0062658D"/>
    <w:rsid w:val="00660D27"/>
    <w:rsid w:val="00660FA2"/>
    <w:rsid w:val="006828CE"/>
    <w:rsid w:val="00685E38"/>
    <w:rsid w:val="00694F7B"/>
    <w:rsid w:val="0069534A"/>
    <w:rsid w:val="006C3D4C"/>
    <w:rsid w:val="006C4CBF"/>
    <w:rsid w:val="006C4CCE"/>
    <w:rsid w:val="006D043F"/>
    <w:rsid w:val="006D24DB"/>
    <w:rsid w:val="006D627B"/>
    <w:rsid w:val="007436D8"/>
    <w:rsid w:val="0075559F"/>
    <w:rsid w:val="00766979"/>
    <w:rsid w:val="007854C2"/>
    <w:rsid w:val="007950E5"/>
    <w:rsid w:val="007C19CA"/>
    <w:rsid w:val="007D2E1A"/>
    <w:rsid w:val="007F5E2D"/>
    <w:rsid w:val="00855243"/>
    <w:rsid w:val="00894E85"/>
    <w:rsid w:val="008A66AE"/>
    <w:rsid w:val="008A7AD2"/>
    <w:rsid w:val="008B7116"/>
    <w:rsid w:val="008C17CD"/>
    <w:rsid w:val="008D59D7"/>
    <w:rsid w:val="008E20D8"/>
    <w:rsid w:val="008E2492"/>
    <w:rsid w:val="008E6B1D"/>
    <w:rsid w:val="008F7E1D"/>
    <w:rsid w:val="009639F4"/>
    <w:rsid w:val="009E2DC6"/>
    <w:rsid w:val="009E4CFC"/>
    <w:rsid w:val="009F0B12"/>
    <w:rsid w:val="009F1F1A"/>
    <w:rsid w:val="00A02E42"/>
    <w:rsid w:val="00A642E8"/>
    <w:rsid w:val="00A84B69"/>
    <w:rsid w:val="00A92900"/>
    <w:rsid w:val="00AF4FF9"/>
    <w:rsid w:val="00AF6B31"/>
    <w:rsid w:val="00B06143"/>
    <w:rsid w:val="00B349A2"/>
    <w:rsid w:val="00B55B65"/>
    <w:rsid w:val="00B56408"/>
    <w:rsid w:val="00B64F40"/>
    <w:rsid w:val="00B70DE7"/>
    <w:rsid w:val="00B7297D"/>
    <w:rsid w:val="00B768FF"/>
    <w:rsid w:val="00BA021D"/>
    <w:rsid w:val="00BA4835"/>
    <w:rsid w:val="00BE36C9"/>
    <w:rsid w:val="00BE77B0"/>
    <w:rsid w:val="00BF3D61"/>
    <w:rsid w:val="00C14543"/>
    <w:rsid w:val="00C24D0E"/>
    <w:rsid w:val="00C415AE"/>
    <w:rsid w:val="00C61F30"/>
    <w:rsid w:val="00C9683F"/>
    <w:rsid w:val="00CA275D"/>
    <w:rsid w:val="00CB5757"/>
    <w:rsid w:val="00CE473B"/>
    <w:rsid w:val="00CF64CB"/>
    <w:rsid w:val="00CF673C"/>
    <w:rsid w:val="00CF739F"/>
    <w:rsid w:val="00D05973"/>
    <w:rsid w:val="00D25E0D"/>
    <w:rsid w:val="00D552B5"/>
    <w:rsid w:val="00D7138C"/>
    <w:rsid w:val="00D93140"/>
    <w:rsid w:val="00DA317B"/>
    <w:rsid w:val="00DE7B81"/>
    <w:rsid w:val="00DF259E"/>
    <w:rsid w:val="00E02CBB"/>
    <w:rsid w:val="00E20FCC"/>
    <w:rsid w:val="00E37870"/>
    <w:rsid w:val="00E44AFB"/>
    <w:rsid w:val="00E542F6"/>
    <w:rsid w:val="00E61C89"/>
    <w:rsid w:val="00E86DE2"/>
    <w:rsid w:val="00E9064B"/>
    <w:rsid w:val="00EB1ECD"/>
    <w:rsid w:val="00EB3697"/>
    <w:rsid w:val="00EC2E0D"/>
    <w:rsid w:val="00ED0534"/>
    <w:rsid w:val="00EE755F"/>
    <w:rsid w:val="00EF2558"/>
    <w:rsid w:val="00F07A76"/>
    <w:rsid w:val="00F324DA"/>
    <w:rsid w:val="00F430E2"/>
    <w:rsid w:val="00F47AD5"/>
    <w:rsid w:val="00FB67E5"/>
    <w:rsid w:val="00FC32E9"/>
    <w:rsid w:val="00FD5D1B"/>
    <w:rsid w:val="00FE1278"/>
    <w:rsid w:val="00FE4B08"/>
    <w:rsid w:val="00FF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2C450"/>
  <w15:chartTrackingRefBased/>
  <w15:docId w15:val="{65EEFED3-C83C-D548-8496-F181A23D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E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653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537"/>
  </w:style>
  <w:style w:type="paragraph" w:styleId="Footer">
    <w:name w:val="footer"/>
    <w:basedOn w:val="Normal"/>
    <w:link w:val="FooterChar"/>
    <w:uiPriority w:val="99"/>
    <w:unhideWhenUsed/>
    <w:rsid w:val="0062653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537"/>
  </w:style>
  <w:style w:type="paragraph" w:styleId="Revision">
    <w:name w:val="Revision"/>
    <w:hidden/>
    <w:uiPriority w:val="99"/>
    <w:semiHidden/>
    <w:rsid w:val="008E6B1D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0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663</Words>
  <Characters>948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ei Tek Yee</dc:creator>
  <cp:keywords/>
  <dc:description/>
  <cp:lastModifiedBy>Nicholas Yee</cp:lastModifiedBy>
  <cp:revision>5</cp:revision>
  <cp:lastPrinted>2025-01-08T03:25:00Z</cp:lastPrinted>
  <dcterms:created xsi:type="dcterms:W3CDTF">2025-02-24T01:10:00Z</dcterms:created>
  <dcterms:modified xsi:type="dcterms:W3CDTF">2025-03-21T05:15:00Z</dcterms:modified>
</cp:coreProperties>
</file>